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CE11C" w14:textId="7DA79007" w:rsidR="00384C92" w:rsidRPr="00775687" w:rsidRDefault="00A96FA0">
      <w:pPr>
        <w:rPr>
          <w:rFonts w:cstheme="minorHAnsi"/>
          <w:lang w:val="en-US"/>
        </w:rPr>
      </w:pPr>
      <w:r w:rsidRPr="00775687">
        <w:rPr>
          <w:rFonts w:cstheme="minorHAnsi"/>
          <w:lang w:val="en-US"/>
        </w:rPr>
        <w:t>FRAME co</w:t>
      </w:r>
      <w:r w:rsidR="00E5604F" w:rsidRPr="00775687">
        <w:rPr>
          <w:rFonts w:cstheme="minorHAnsi"/>
          <w:lang w:val="en-US"/>
        </w:rPr>
        <w:t>n</w:t>
      </w:r>
      <w:r w:rsidRPr="00775687">
        <w:rPr>
          <w:rFonts w:cstheme="minorHAnsi"/>
          <w:lang w:val="en-US"/>
        </w:rPr>
        <w:t>structs</w:t>
      </w:r>
      <w:r w:rsidR="00E17E3A" w:rsidRPr="00775687">
        <w:rPr>
          <w:rStyle w:val="Sluttnotereferanse"/>
          <w:rFonts w:cstheme="minorHAnsi"/>
          <w:lang w:val="en-US"/>
        </w:rPr>
        <w:endnoteReference w:id="1"/>
      </w:r>
      <w:r w:rsidR="00E17E3A" w:rsidRPr="00775687">
        <w:rPr>
          <w:rFonts w:cstheme="minorHAnsi"/>
          <w:lang w:val="en-US"/>
        </w:rPr>
        <w:t>,</w:t>
      </w:r>
      <w:r w:rsidR="00CD17C4" w:rsidRPr="00775687">
        <w:rPr>
          <w:rFonts w:cstheme="minorHAnsi"/>
          <w:lang w:val="en-US"/>
        </w:rPr>
        <w:t xml:space="preserve"> annotated </w:t>
      </w:r>
      <w:r w:rsidR="00E5604F" w:rsidRPr="00775687">
        <w:rPr>
          <w:rFonts w:cstheme="minorHAnsi"/>
          <w:lang w:val="en-US"/>
        </w:rPr>
        <w:t>with adaptations</w:t>
      </w:r>
      <w:r w:rsidR="00462EC6" w:rsidRPr="00775687">
        <w:rPr>
          <w:rFonts w:cstheme="minorHAnsi"/>
          <w:lang w:val="en-US"/>
        </w:rPr>
        <w:t xml:space="preserve"> </w:t>
      </w:r>
      <w:r w:rsidR="00EC7D1F" w:rsidRPr="00775687">
        <w:rPr>
          <w:rFonts w:cstheme="minorHAnsi"/>
          <w:lang w:val="en-US"/>
        </w:rPr>
        <w:t xml:space="preserve">for the current study </w:t>
      </w:r>
      <w:r w:rsidR="00462EC6" w:rsidRPr="00775687">
        <w:rPr>
          <w:rFonts w:cstheme="minorHAnsi"/>
          <w:lang w:val="en-US"/>
        </w:rPr>
        <w:t xml:space="preserve">and their rationale, </w:t>
      </w:r>
      <w:r w:rsidR="00394239">
        <w:rPr>
          <w:rFonts w:cstheme="minorHAnsi"/>
          <w:lang w:val="en-US"/>
        </w:rPr>
        <w:t>in addition to specifications or comments</w:t>
      </w:r>
      <w:r w:rsidR="00462EC6" w:rsidRPr="00775687">
        <w:rPr>
          <w:rFonts w:cstheme="minorHAnsi"/>
          <w:lang w:val="en-US"/>
        </w:rPr>
        <w:t xml:space="preserve"> </w:t>
      </w:r>
    </w:p>
    <w:p w14:paraId="3371BDAA" w14:textId="77777777" w:rsidR="001D445A" w:rsidRPr="00775687" w:rsidRDefault="001D445A">
      <w:pPr>
        <w:rPr>
          <w:rFonts w:cstheme="minorHAnsi"/>
          <w:lang w:val="en-US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536"/>
        <w:gridCol w:w="3397"/>
      </w:tblGrid>
      <w:tr w:rsidR="00324384" w:rsidRPr="005F5327" w14:paraId="5D9B3581" w14:textId="77777777" w:rsidTr="00591E14">
        <w:trPr>
          <w:trHeight w:val="793"/>
        </w:trPr>
        <w:tc>
          <w:tcPr>
            <w:tcW w:w="1129" w:type="dxa"/>
          </w:tcPr>
          <w:p w14:paraId="41AA7C38" w14:textId="00A0DA8D" w:rsidR="00324384" w:rsidRPr="00775687" w:rsidRDefault="00775687" w:rsidP="00DD44F4">
            <w:pPr>
              <w:jc w:val="center"/>
              <w:rPr>
                <w:rFonts w:cstheme="minorHAnsi"/>
                <w:b/>
                <w:bCs/>
              </w:rPr>
            </w:pPr>
            <w:r w:rsidRPr="00775687">
              <w:rPr>
                <w:rFonts w:cstheme="minorHAnsi"/>
                <w:b/>
                <w:bCs/>
              </w:rPr>
              <w:t>FRAME heading</w:t>
            </w:r>
          </w:p>
        </w:tc>
        <w:tc>
          <w:tcPr>
            <w:tcW w:w="4536" w:type="dxa"/>
          </w:tcPr>
          <w:p w14:paraId="446C3EB8" w14:textId="3100579B" w:rsidR="00324384" w:rsidRPr="00775687" w:rsidRDefault="00591E14" w:rsidP="005572CA">
            <w:pPr>
              <w:spacing w:after="96"/>
              <w:ind w:left="360"/>
              <w:jc w:val="center"/>
              <w:rPr>
                <w:rFonts w:eastAsia="Libre Franklin" w:cstheme="minorHAnsi"/>
                <w:b/>
                <w:lang w:val="en-US"/>
              </w:rPr>
            </w:pPr>
            <w:r w:rsidRPr="00775687">
              <w:rPr>
                <w:rFonts w:eastAsia="Libre Franklin" w:cstheme="minorHAnsi"/>
                <w:b/>
                <w:lang w:val="en-US"/>
              </w:rPr>
              <w:t xml:space="preserve">FRAME </w:t>
            </w:r>
            <w:r w:rsidR="00775687" w:rsidRPr="00775687">
              <w:rPr>
                <w:rFonts w:eastAsia="Libre Franklin" w:cstheme="minorHAnsi"/>
                <w:b/>
                <w:lang w:val="en-US"/>
              </w:rPr>
              <w:t xml:space="preserve">elements and </w:t>
            </w:r>
            <w:r w:rsidRPr="00775687">
              <w:rPr>
                <w:rFonts w:eastAsia="Libre Franklin" w:cstheme="minorHAnsi"/>
                <w:b/>
                <w:lang w:val="en-US"/>
              </w:rPr>
              <w:t>options</w:t>
            </w:r>
          </w:p>
        </w:tc>
        <w:tc>
          <w:tcPr>
            <w:tcW w:w="3397" w:type="dxa"/>
          </w:tcPr>
          <w:p w14:paraId="1E6C465F" w14:textId="6F94700B" w:rsidR="00324384" w:rsidRPr="005572CA" w:rsidRDefault="00591E14" w:rsidP="005572C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572CA">
              <w:rPr>
                <w:rFonts w:cstheme="minorHAnsi"/>
                <w:b/>
                <w:bCs/>
                <w:lang w:val="en-US"/>
              </w:rPr>
              <w:t xml:space="preserve">Adaptations </w:t>
            </w:r>
            <w:r w:rsidR="0072657A">
              <w:rPr>
                <w:rFonts w:cstheme="minorHAnsi"/>
                <w:b/>
                <w:bCs/>
                <w:lang w:val="en-US"/>
              </w:rPr>
              <w:t xml:space="preserve">and specifications </w:t>
            </w:r>
            <w:r w:rsidRPr="005572CA">
              <w:rPr>
                <w:rFonts w:cstheme="minorHAnsi"/>
                <w:b/>
                <w:bCs/>
                <w:lang w:val="en-US"/>
              </w:rPr>
              <w:t>for this study</w:t>
            </w:r>
          </w:p>
          <w:p w14:paraId="07AEF289" w14:textId="1E575130" w:rsidR="00591E14" w:rsidRPr="005572CA" w:rsidRDefault="00591E14" w:rsidP="005572CA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84C92" w:rsidRPr="00775687" w14:paraId="35554EF5" w14:textId="77777777" w:rsidTr="008B1762">
        <w:trPr>
          <w:trHeight w:val="1785"/>
        </w:trPr>
        <w:tc>
          <w:tcPr>
            <w:tcW w:w="1129" w:type="dxa"/>
          </w:tcPr>
          <w:p w14:paraId="56F2C6BA" w14:textId="1105BA18" w:rsidR="00384C92" w:rsidRPr="00775687" w:rsidRDefault="00384C92">
            <w:pPr>
              <w:rPr>
                <w:rFonts w:cstheme="minorHAnsi"/>
                <w:b/>
                <w:bCs/>
              </w:rPr>
            </w:pPr>
            <w:proofErr w:type="spellStart"/>
            <w:r w:rsidRPr="00775687">
              <w:rPr>
                <w:rFonts w:cstheme="minorHAnsi"/>
                <w:b/>
                <w:bCs/>
              </w:rPr>
              <w:t>Process</w:t>
            </w:r>
            <w:proofErr w:type="spellEnd"/>
          </w:p>
        </w:tc>
        <w:tc>
          <w:tcPr>
            <w:tcW w:w="4536" w:type="dxa"/>
          </w:tcPr>
          <w:p w14:paraId="41B286BA" w14:textId="77777777" w:rsidR="002D3916" w:rsidRPr="002D3916" w:rsidRDefault="00384C92" w:rsidP="002D3916">
            <w:pPr>
              <w:pStyle w:val="Listeavsnitt"/>
              <w:spacing w:after="96" w:line="120" w:lineRule="atLeast"/>
              <w:rPr>
                <w:rFonts w:eastAsia="Libre Franklin" w:cstheme="minorHAnsi"/>
                <w:b/>
                <w:lang w:val="en-US"/>
              </w:rPr>
            </w:pPr>
            <w:r w:rsidRPr="002D3916">
              <w:rPr>
                <w:rFonts w:eastAsia="Libre Franklin" w:cstheme="minorHAnsi"/>
                <w:b/>
                <w:lang w:val="en-US"/>
              </w:rPr>
              <w:t>When did the modification occur?</w:t>
            </w:r>
          </w:p>
          <w:p w14:paraId="5272EF26" w14:textId="77777777" w:rsidR="002D3916" w:rsidRPr="002D3916" w:rsidRDefault="00384C92" w:rsidP="002D3916">
            <w:pPr>
              <w:pStyle w:val="Listeavsnitt"/>
              <w:numPr>
                <w:ilvl w:val="0"/>
                <w:numId w:val="19"/>
              </w:numPr>
              <w:spacing w:after="96" w:line="120" w:lineRule="atLeast"/>
              <w:rPr>
                <w:rFonts w:eastAsia="Libre Franklin" w:cstheme="minorHAnsi"/>
                <w:color w:val="000000"/>
                <w:lang w:val="en-US"/>
              </w:rPr>
            </w:pPr>
            <w:r w:rsidRPr="002D3916">
              <w:rPr>
                <w:rFonts w:eastAsia="Libre Franklin" w:cstheme="minorHAnsi"/>
                <w:color w:val="000000"/>
                <w:lang w:val="en-US"/>
              </w:rPr>
              <w:t>Pre-implementation/planning/pilot</w:t>
            </w:r>
          </w:p>
          <w:p w14:paraId="51BC00E3" w14:textId="77777777" w:rsidR="002D3916" w:rsidRPr="002D3916" w:rsidRDefault="00384C92" w:rsidP="002D3916">
            <w:pPr>
              <w:pStyle w:val="Listeavsnitt"/>
              <w:numPr>
                <w:ilvl w:val="0"/>
                <w:numId w:val="19"/>
              </w:numPr>
              <w:spacing w:after="96" w:line="120" w:lineRule="atLeast"/>
              <w:rPr>
                <w:rFonts w:eastAsia="Libre Franklin" w:cstheme="minorHAnsi"/>
                <w:color w:val="000000"/>
                <w:lang w:val="en-US"/>
              </w:rPr>
            </w:pPr>
            <w:r w:rsidRPr="002D3916">
              <w:rPr>
                <w:rFonts w:eastAsia="Libre Franklin" w:cstheme="minorHAnsi"/>
                <w:color w:val="000000"/>
                <w:lang w:val="en-US"/>
              </w:rPr>
              <w:t>Implementation</w:t>
            </w:r>
          </w:p>
          <w:p w14:paraId="693468F7" w14:textId="77777777" w:rsidR="002D3916" w:rsidRPr="002D3916" w:rsidRDefault="00384C92" w:rsidP="002D3916">
            <w:pPr>
              <w:pStyle w:val="Listeavsnitt"/>
              <w:numPr>
                <w:ilvl w:val="0"/>
                <w:numId w:val="19"/>
              </w:numPr>
              <w:spacing w:after="96" w:line="120" w:lineRule="atLeast"/>
              <w:rPr>
                <w:rFonts w:eastAsia="Libre Franklin" w:cstheme="minorHAnsi"/>
                <w:color w:val="000000"/>
                <w:lang w:val="en-US"/>
              </w:rPr>
            </w:pPr>
            <w:r w:rsidRPr="002D3916">
              <w:rPr>
                <w:rFonts w:eastAsia="Libre Franklin" w:cstheme="minorHAnsi"/>
                <w:color w:val="000000"/>
                <w:lang w:val="en-US"/>
              </w:rPr>
              <w:t>Scale up</w:t>
            </w:r>
          </w:p>
          <w:p w14:paraId="35BF7AC3" w14:textId="174C67BD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spacing w:after="96" w:line="120" w:lineRule="atLeast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Maintenance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Sustainment</w:t>
            </w:r>
            <w:proofErr w:type="spellEnd"/>
          </w:p>
          <w:p w14:paraId="3ABEA649" w14:textId="77777777" w:rsidR="00384C92" w:rsidRPr="00775687" w:rsidRDefault="00384C92" w:rsidP="002D3916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3EFE1AC2" w14:textId="1622AD4D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</w:tr>
      <w:tr w:rsidR="00384C92" w:rsidRPr="00775687" w14:paraId="3FCC6F2F" w14:textId="77777777" w:rsidTr="008B1762">
        <w:tc>
          <w:tcPr>
            <w:tcW w:w="1129" w:type="dxa"/>
          </w:tcPr>
          <w:p w14:paraId="24C2D59D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460AEA41" w14:textId="77777777" w:rsidR="00384C92" w:rsidRPr="002D3916" w:rsidRDefault="00384C92" w:rsidP="002D3916">
            <w:pPr>
              <w:pStyle w:val="Listeavsnitt"/>
              <w:spacing w:after="96"/>
              <w:rPr>
                <w:rFonts w:eastAsia="Libre Franklin" w:cstheme="minorHAnsi"/>
                <w:b/>
              </w:rPr>
            </w:pPr>
            <w:proofErr w:type="spellStart"/>
            <w:r w:rsidRPr="002D3916">
              <w:rPr>
                <w:rFonts w:eastAsia="Libre Franklin" w:cstheme="minorHAnsi"/>
                <w:b/>
              </w:rPr>
              <w:t>Were</w:t>
            </w:r>
            <w:proofErr w:type="spellEnd"/>
            <w:r w:rsidRPr="002D3916">
              <w:rPr>
                <w:rFonts w:eastAsia="Libre Franklin" w:cstheme="minorHAnsi"/>
                <w:b/>
              </w:rPr>
              <w:t xml:space="preserve"> </w:t>
            </w:r>
            <w:proofErr w:type="spellStart"/>
            <w:r w:rsidRPr="002D3916">
              <w:rPr>
                <w:rFonts w:eastAsia="Libre Franklin" w:cstheme="minorHAnsi"/>
                <w:b/>
              </w:rPr>
              <w:t>adaptations</w:t>
            </w:r>
            <w:proofErr w:type="spellEnd"/>
            <w:r w:rsidRPr="002D3916">
              <w:rPr>
                <w:rFonts w:eastAsia="Libre Franklin" w:cstheme="minorHAnsi"/>
                <w:b/>
              </w:rPr>
              <w:t xml:space="preserve"> </w:t>
            </w:r>
            <w:proofErr w:type="spellStart"/>
            <w:r w:rsidRPr="002D3916">
              <w:rPr>
                <w:rFonts w:eastAsia="Libre Franklin" w:cstheme="minorHAnsi"/>
                <w:b/>
              </w:rPr>
              <w:t>planned</w:t>
            </w:r>
            <w:proofErr w:type="spellEnd"/>
            <w:r w:rsidRPr="002D3916">
              <w:rPr>
                <w:rFonts w:eastAsia="Libre Franklin" w:cstheme="minorHAnsi"/>
                <w:b/>
              </w:rPr>
              <w:t>?</w:t>
            </w:r>
          </w:p>
          <w:p w14:paraId="2BC9A6DE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Planned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Proactive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2D3916">
              <w:rPr>
                <w:rFonts w:eastAsia="Libre Franklin" w:cstheme="minorHAnsi"/>
              </w:rPr>
              <w:t>adaptation</w:t>
            </w:r>
            <w:proofErr w:type="spellEnd"/>
          </w:p>
          <w:p w14:paraId="721351A9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Planned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Reactive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2D3916">
              <w:rPr>
                <w:rFonts w:eastAsia="Libre Franklin" w:cstheme="minorHAnsi"/>
              </w:rPr>
              <w:t>adaptation</w:t>
            </w:r>
            <w:proofErr w:type="spellEnd"/>
          </w:p>
          <w:p w14:paraId="6A30B761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96"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Unplanned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Reactive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modification</w:t>
            </w:r>
            <w:proofErr w:type="spellEnd"/>
          </w:p>
          <w:p w14:paraId="61899BE2" w14:textId="77777777" w:rsidR="00384C92" w:rsidRPr="00775687" w:rsidRDefault="00384C92" w:rsidP="002D3916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772E219D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</w:tr>
      <w:tr w:rsidR="00384C92" w:rsidRPr="005F5327" w14:paraId="1DAD0938" w14:textId="77777777" w:rsidTr="008B1762">
        <w:tc>
          <w:tcPr>
            <w:tcW w:w="1129" w:type="dxa"/>
          </w:tcPr>
          <w:p w14:paraId="20D22E53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758B7256" w14:textId="77777777" w:rsidR="00384C92" w:rsidRPr="002D3916" w:rsidRDefault="00384C92" w:rsidP="002D3916">
            <w:pPr>
              <w:pStyle w:val="Listeavsnitt"/>
              <w:spacing w:after="96"/>
              <w:rPr>
                <w:rFonts w:eastAsia="Libre Franklin" w:cstheme="minorHAnsi"/>
                <w:lang w:val="en-US"/>
              </w:rPr>
            </w:pPr>
            <w:r w:rsidRPr="002D3916">
              <w:rPr>
                <w:rFonts w:eastAsia="Libre Franklin" w:cstheme="minorHAnsi"/>
                <w:b/>
                <w:lang w:val="en-US"/>
              </w:rPr>
              <w:t xml:space="preserve">WHO participated in the decision to modify </w:t>
            </w:r>
          </w:p>
          <w:p w14:paraId="01AE4821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Political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leaders</w:t>
            </w:r>
          </w:p>
          <w:p w14:paraId="1611C945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2D3916">
              <w:rPr>
                <w:rFonts w:eastAsia="Libre Franklin" w:cstheme="minorHAnsi"/>
                <w:color w:val="000000"/>
              </w:rPr>
              <w:t>Funder</w:t>
            </w:r>
          </w:p>
          <w:p w14:paraId="43632726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Organizational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unit/team</w:t>
            </w:r>
          </w:p>
          <w:p w14:paraId="4DE1A76F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Tx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developer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purveyor</w:t>
            </w:r>
            <w:proofErr w:type="spellEnd"/>
          </w:p>
          <w:p w14:paraId="64E123DD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2D3916">
              <w:rPr>
                <w:rFonts w:eastAsia="Libre Franklin" w:cstheme="minorHAnsi"/>
                <w:color w:val="000000"/>
              </w:rPr>
              <w:t>Administrator(s)</w:t>
            </w:r>
          </w:p>
          <w:p w14:paraId="2C29CD9F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Tx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team </w:t>
            </w:r>
          </w:p>
          <w:p w14:paraId="5AC21BA9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2D3916">
              <w:rPr>
                <w:rFonts w:eastAsia="Libre Franklin" w:cstheme="minorHAnsi"/>
                <w:color w:val="000000"/>
              </w:rPr>
              <w:t>Provider</w:t>
            </w:r>
          </w:p>
          <w:p w14:paraId="63AC067F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2D3916">
              <w:rPr>
                <w:rFonts w:eastAsia="Libre Franklin" w:cstheme="minorHAnsi"/>
                <w:color w:val="000000"/>
              </w:rPr>
              <w:t>Program staff</w:t>
            </w:r>
          </w:p>
          <w:p w14:paraId="598229C0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Community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members</w:t>
            </w:r>
            <w:proofErr w:type="spellEnd"/>
          </w:p>
          <w:p w14:paraId="71888F00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Coalition</w:t>
            </w:r>
            <w:proofErr w:type="spellEnd"/>
          </w:p>
          <w:p w14:paraId="1EE2F48E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Recipient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</w:t>
            </w:r>
          </w:p>
          <w:p w14:paraId="03CCA150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96"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Other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>________________</w:t>
            </w:r>
          </w:p>
          <w:p w14:paraId="3A47EE3C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40133B48" w14:textId="77777777" w:rsidR="00384C92" w:rsidRDefault="0072657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rganizational unit</w:t>
            </w:r>
            <w:r w:rsidR="00594819">
              <w:rPr>
                <w:rFonts w:cstheme="minorHAnsi"/>
                <w:lang w:val="en-US"/>
              </w:rPr>
              <w:t>: ward</w:t>
            </w:r>
          </w:p>
          <w:p w14:paraId="748B4398" w14:textId="665CCA8B" w:rsidR="00594819" w:rsidRPr="00775687" w:rsidRDefault="0059481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oalition: used if </w:t>
            </w:r>
            <w:r w:rsidR="00231CB9">
              <w:rPr>
                <w:rFonts w:cstheme="minorHAnsi"/>
                <w:lang w:val="en-US"/>
              </w:rPr>
              <w:t>stakeholders</w:t>
            </w:r>
            <w:r w:rsidR="003E2A40">
              <w:rPr>
                <w:rFonts w:cstheme="minorHAnsi"/>
                <w:lang w:val="en-US"/>
              </w:rPr>
              <w:t xml:space="preserve"> </w:t>
            </w:r>
            <w:r w:rsidR="00231CB9">
              <w:rPr>
                <w:rFonts w:cstheme="minorHAnsi"/>
                <w:lang w:val="en-US"/>
              </w:rPr>
              <w:t>such as patient/relative represe</w:t>
            </w:r>
            <w:r w:rsidR="00394239">
              <w:rPr>
                <w:rFonts w:cstheme="minorHAnsi"/>
                <w:lang w:val="en-US"/>
              </w:rPr>
              <w:t>ntatives were included e.g. in project group</w:t>
            </w:r>
            <w:r w:rsidR="00231CB9">
              <w:rPr>
                <w:rFonts w:cstheme="minorHAnsi"/>
                <w:lang w:val="en-US"/>
              </w:rPr>
              <w:t xml:space="preserve"> </w:t>
            </w:r>
          </w:p>
        </w:tc>
      </w:tr>
      <w:tr w:rsidR="00384C92" w:rsidRPr="005F5327" w14:paraId="51998371" w14:textId="77777777" w:rsidTr="008B1762">
        <w:tc>
          <w:tcPr>
            <w:tcW w:w="1129" w:type="dxa"/>
          </w:tcPr>
          <w:p w14:paraId="12476B82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18F4AE06" w14:textId="77777777" w:rsidR="00384C92" w:rsidRPr="002D3916" w:rsidRDefault="00384C92" w:rsidP="002D3916">
            <w:pPr>
              <w:pStyle w:val="Listeavsnitt"/>
              <w:spacing w:after="96"/>
              <w:rPr>
                <w:rFonts w:eastAsia="Libre Franklin" w:cstheme="minorHAnsi"/>
              </w:rPr>
            </w:pPr>
            <w:r w:rsidRPr="002D3916">
              <w:rPr>
                <w:rFonts w:eastAsia="Libre Franklin" w:cstheme="minorHAnsi"/>
                <w:b/>
                <w:i/>
              </w:rPr>
              <w:t>WHAT</w:t>
            </w:r>
            <w:r w:rsidRPr="002D3916">
              <w:rPr>
                <w:rFonts w:eastAsia="Libre Franklin" w:cstheme="minorHAnsi"/>
                <w:b/>
              </w:rPr>
              <w:t xml:space="preserve"> is </w:t>
            </w:r>
            <w:proofErr w:type="spellStart"/>
            <w:r w:rsidRPr="002D3916">
              <w:rPr>
                <w:rFonts w:eastAsia="Libre Franklin" w:cstheme="minorHAnsi"/>
                <w:b/>
              </w:rPr>
              <w:t>modified</w:t>
            </w:r>
            <w:proofErr w:type="spellEnd"/>
            <w:r w:rsidRPr="002D3916">
              <w:rPr>
                <w:rFonts w:eastAsia="Libre Franklin" w:cstheme="minorHAnsi"/>
                <w:b/>
              </w:rPr>
              <w:t>?</w:t>
            </w:r>
          </w:p>
          <w:p w14:paraId="7DC4D86B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>Content</w:t>
            </w:r>
          </w:p>
          <w:p w14:paraId="03AF8293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Context</w:t>
            </w:r>
            <w:proofErr w:type="spellEnd"/>
          </w:p>
          <w:p w14:paraId="7F31050F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>Training and Evaluation</w:t>
            </w:r>
          </w:p>
          <w:p w14:paraId="169C117B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Implementation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and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scal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-up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activities</w:t>
            </w:r>
            <w:proofErr w:type="spellEnd"/>
          </w:p>
          <w:p w14:paraId="58F41C9D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27FA8A54" w14:textId="2AE6C292" w:rsidR="00384C92" w:rsidRPr="00775687" w:rsidRDefault="0039423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ll adaptations/modifications were </w:t>
            </w:r>
            <w:r w:rsidRPr="00394239">
              <w:rPr>
                <w:rFonts w:cstheme="minorHAnsi"/>
                <w:i/>
                <w:iCs/>
                <w:lang w:val="en-US"/>
              </w:rPr>
              <w:t>content</w:t>
            </w:r>
            <w:r>
              <w:rPr>
                <w:rFonts w:cstheme="minorHAnsi"/>
                <w:lang w:val="en-US"/>
              </w:rPr>
              <w:t xml:space="preserve"> in the current study</w:t>
            </w:r>
          </w:p>
        </w:tc>
      </w:tr>
      <w:tr w:rsidR="00384C92" w:rsidRPr="005F5327" w14:paraId="626FFD8F" w14:textId="77777777" w:rsidTr="008B1762">
        <w:tc>
          <w:tcPr>
            <w:tcW w:w="1129" w:type="dxa"/>
          </w:tcPr>
          <w:p w14:paraId="09547878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6E26EE17" w14:textId="77777777" w:rsidR="00384C92" w:rsidRPr="002D3916" w:rsidRDefault="00384C92" w:rsidP="002D3916">
            <w:pPr>
              <w:pStyle w:val="Listeavsnitt"/>
              <w:spacing w:after="96"/>
              <w:rPr>
                <w:rFonts w:eastAsia="Libre Franklin" w:cstheme="minorHAnsi"/>
                <w:lang w:val="en-US"/>
              </w:rPr>
            </w:pPr>
            <w:r w:rsidRPr="002D3916">
              <w:rPr>
                <w:rFonts w:eastAsia="Libre Franklin" w:cstheme="minorHAnsi"/>
                <w:b/>
                <w:lang w:val="en-US"/>
              </w:rPr>
              <w:t>Contextual modifications are made to which of the following?</w:t>
            </w:r>
          </w:p>
          <w:p w14:paraId="6688D2F0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>Format</w:t>
            </w:r>
          </w:p>
          <w:p w14:paraId="2A113D0C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>Setting</w:t>
            </w:r>
          </w:p>
          <w:p w14:paraId="725FB280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Personnel</w:t>
            </w:r>
            <w:proofErr w:type="spellEnd"/>
          </w:p>
          <w:p w14:paraId="5C4FBABB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96"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lastRenderedPageBreak/>
              <w:t>Population</w:t>
            </w:r>
            <w:proofErr w:type="spellEnd"/>
          </w:p>
          <w:p w14:paraId="089E5516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3D32D707" w14:textId="509D39E0" w:rsidR="00384C92" w:rsidRPr="00775687" w:rsidRDefault="0039423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N</w:t>
            </w:r>
            <w:r w:rsidR="00EC7D1F">
              <w:rPr>
                <w:rFonts w:cstheme="minorHAnsi"/>
                <w:lang w:val="en-US"/>
              </w:rPr>
              <w:t>ot applicable</w:t>
            </w:r>
            <w:r>
              <w:rPr>
                <w:rFonts w:cstheme="minorHAnsi"/>
                <w:lang w:val="en-US"/>
              </w:rPr>
              <w:t xml:space="preserve"> for current study, </w:t>
            </w:r>
            <w:proofErr w:type="gramStart"/>
            <w:r>
              <w:rPr>
                <w:rFonts w:cstheme="minorHAnsi"/>
                <w:lang w:val="en-US"/>
              </w:rPr>
              <w:t>see  above</w:t>
            </w:r>
            <w:proofErr w:type="gramEnd"/>
          </w:p>
        </w:tc>
      </w:tr>
      <w:tr w:rsidR="00384C92" w:rsidRPr="00775687" w14:paraId="4450790B" w14:textId="77777777" w:rsidTr="008B1762">
        <w:tc>
          <w:tcPr>
            <w:tcW w:w="1129" w:type="dxa"/>
          </w:tcPr>
          <w:p w14:paraId="3584330C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700757EB" w14:textId="77777777" w:rsidR="00384C92" w:rsidRPr="002D3916" w:rsidRDefault="00384C92" w:rsidP="002D3916">
            <w:pPr>
              <w:pStyle w:val="Listeavsnitt"/>
              <w:spacing w:after="96"/>
              <w:rPr>
                <w:rFonts w:eastAsia="Libre Franklin" w:cstheme="minorHAnsi"/>
                <w:lang w:val="en-US"/>
              </w:rPr>
            </w:pPr>
            <w:r w:rsidRPr="002D3916">
              <w:rPr>
                <w:rFonts w:eastAsia="Libre Franklin" w:cstheme="minorHAnsi"/>
                <w:b/>
                <w:lang w:val="en-US"/>
              </w:rPr>
              <w:t xml:space="preserve">At what </w:t>
            </w:r>
            <w:r w:rsidRPr="002D3916">
              <w:rPr>
                <w:rFonts w:eastAsia="Libre Franklin" w:cstheme="minorHAnsi"/>
                <w:b/>
                <w:i/>
                <w:lang w:val="en-US"/>
              </w:rPr>
              <w:t>LEVEL OF DELIVERY</w:t>
            </w:r>
            <w:r w:rsidRPr="002D3916">
              <w:rPr>
                <w:rFonts w:eastAsia="Libre Franklin" w:cstheme="minorHAnsi"/>
                <w:b/>
                <w:lang w:val="en-US"/>
              </w:rPr>
              <w:t xml:space="preserve"> (for whom/what is the modification made?)</w:t>
            </w:r>
          </w:p>
          <w:p w14:paraId="64C4BE57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Individual</w:t>
            </w:r>
            <w:proofErr w:type="spellEnd"/>
          </w:p>
          <w:p w14:paraId="6AC70611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rPr>
                <w:rFonts w:eastAsia="Libre Franklin" w:cstheme="minorHAnsi"/>
                <w:color w:val="000000"/>
              </w:rPr>
            </w:pPr>
            <w:r w:rsidRPr="002D3916">
              <w:rPr>
                <w:rFonts w:eastAsia="Libre Franklin" w:cstheme="minorHAnsi"/>
                <w:color w:val="000000"/>
              </w:rPr>
              <w:t xml:space="preserve">Target 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Intervention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Group</w:t>
            </w:r>
          </w:p>
          <w:p w14:paraId="70409AAE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Cohort</w:t>
            </w:r>
            <w:proofErr w:type="spellEnd"/>
          </w:p>
          <w:p w14:paraId="797B039D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Individual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practitioner</w:t>
            </w:r>
            <w:proofErr w:type="spellEnd"/>
          </w:p>
          <w:p w14:paraId="7F46885B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rPr>
                <w:rFonts w:eastAsia="Libre Franklin" w:cstheme="minorHAnsi"/>
                <w:color w:val="000000"/>
              </w:rPr>
            </w:pPr>
            <w:proofErr w:type="spellStart"/>
            <w:r w:rsidRPr="002D3916">
              <w:rPr>
                <w:rFonts w:eastAsia="Libre Franklin" w:cstheme="minorHAnsi"/>
                <w:color w:val="000000"/>
              </w:rPr>
              <w:t>Clinic</w:t>
            </w:r>
            <w:proofErr w:type="spellEnd"/>
            <w:r w:rsidRPr="002D3916">
              <w:rPr>
                <w:rFonts w:eastAsia="Libre Franklin" w:cstheme="minorHAnsi"/>
                <w:color w:val="000000"/>
              </w:rPr>
              <w:t xml:space="preserve">/unit 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level</w:t>
            </w:r>
            <w:proofErr w:type="spellEnd"/>
          </w:p>
          <w:p w14:paraId="4FEA01AB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rPr>
                <w:rFonts w:eastAsia="Libre Franklin" w:cstheme="minorHAnsi"/>
                <w:color w:val="000000"/>
              </w:rPr>
            </w:pPr>
            <w:r w:rsidRPr="002D3916">
              <w:rPr>
                <w:rFonts w:eastAsia="Libre Franklin" w:cstheme="minorHAnsi"/>
                <w:color w:val="000000"/>
              </w:rPr>
              <w:t>Organization</w:t>
            </w:r>
          </w:p>
          <w:p w14:paraId="5F4EEBA4" w14:textId="77777777" w:rsidR="00384C92" w:rsidRPr="002D3916" w:rsidRDefault="00384C92" w:rsidP="002D3916">
            <w:pPr>
              <w:pStyle w:val="Listeavsnitt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rPr>
                <w:rFonts w:eastAsia="Libre Franklin" w:cstheme="minorHAnsi"/>
                <w:color w:val="000000"/>
              </w:rPr>
            </w:pPr>
            <w:r w:rsidRPr="002D3916">
              <w:rPr>
                <w:rFonts w:eastAsia="Libre Franklin" w:cstheme="minorHAnsi"/>
                <w:color w:val="000000"/>
              </w:rPr>
              <w:t>Network System/</w:t>
            </w:r>
            <w:proofErr w:type="spellStart"/>
            <w:r w:rsidRPr="002D3916">
              <w:rPr>
                <w:rFonts w:eastAsia="Libre Franklin" w:cstheme="minorHAnsi"/>
                <w:color w:val="000000"/>
              </w:rPr>
              <w:t>Community</w:t>
            </w:r>
            <w:proofErr w:type="spellEnd"/>
          </w:p>
          <w:p w14:paraId="2BA73298" w14:textId="77777777" w:rsidR="00384C92" w:rsidRPr="00775687" w:rsidRDefault="00384C92" w:rsidP="00384C92">
            <w:pPr>
              <w:spacing w:after="96"/>
              <w:ind w:left="360"/>
              <w:rPr>
                <w:rFonts w:eastAsia="Libre Franklin" w:cstheme="minorHAnsi"/>
                <w:b/>
                <w:lang w:val="en-US"/>
              </w:rPr>
            </w:pPr>
          </w:p>
        </w:tc>
        <w:tc>
          <w:tcPr>
            <w:tcW w:w="3397" w:type="dxa"/>
          </w:tcPr>
          <w:p w14:paraId="2FAF7624" w14:textId="77777777" w:rsidR="00384C92" w:rsidRPr="00506534" w:rsidRDefault="00FC0309" w:rsidP="00506534">
            <w:pPr>
              <w:rPr>
                <w:rFonts w:cstheme="minorHAnsi"/>
                <w:lang w:val="en-US"/>
              </w:rPr>
            </w:pPr>
            <w:r w:rsidRPr="00506534">
              <w:rPr>
                <w:rFonts w:cstheme="minorHAnsi"/>
                <w:lang w:val="en-US"/>
              </w:rPr>
              <w:t>Organization specified to “hospital”</w:t>
            </w:r>
          </w:p>
          <w:p w14:paraId="484CC5E3" w14:textId="4C880EC2" w:rsidR="00FC0309" w:rsidRPr="00FC0309" w:rsidRDefault="00FC0309" w:rsidP="00FC0309">
            <w:pPr>
              <w:pStyle w:val="Listeavsnitt"/>
              <w:rPr>
                <w:rFonts w:cstheme="minorHAnsi"/>
                <w:lang w:val="en-US"/>
              </w:rPr>
            </w:pPr>
          </w:p>
        </w:tc>
      </w:tr>
      <w:tr w:rsidR="00384C92" w:rsidRPr="005F5327" w14:paraId="498EB5A1" w14:textId="77777777" w:rsidTr="008B1762">
        <w:tc>
          <w:tcPr>
            <w:tcW w:w="1129" w:type="dxa"/>
          </w:tcPr>
          <w:p w14:paraId="7D5F44DE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4358ECE8" w14:textId="77777777" w:rsidR="00384C92" w:rsidRPr="002D3916" w:rsidRDefault="00384C92" w:rsidP="002D3916">
            <w:pPr>
              <w:pStyle w:val="Listeavsnitt"/>
              <w:spacing w:after="96"/>
              <w:rPr>
                <w:rFonts w:eastAsia="Libre Franklin" w:cstheme="minorHAnsi"/>
                <w:lang w:val="en-US"/>
              </w:rPr>
            </w:pPr>
            <w:r w:rsidRPr="002D3916">
              <w:rPr>
                <w:rFonts w:eastAsia="Libre Franklin" w:cstheme="minorHAnsi"/>
                <w:b/>
                <w:lang w:val="en-US"/>
              </w:rPr>
              <w:t xml:space="preserve">What is the </w:t>
            </w:r>
            <w:r w:rsidRPr="002D3916">
              <w:rPr>
                <w:rFonts w:eastAsia="Libre Franklin" w:cstheme="minorHAnsi"/>
                <w:b/>
                <w:i/>
                <w:lang w:val="en-US"/>
              </w:rPr>
              <w:t xml:space="preserve">NATURE </w:t>
            </w:r>
            <w:r w:rsidRPr="002D3916">
              <w:rPr>
                <w:rFonts w:eastAsia="Libre Franklin" w:cstheme="minorHAnsi"/>
                <w:b/>
                <w:lang w:val="en-US"/>
              </w:rPr>
              <w:t>of the content modification?</w:t>
            </w:r>
          </w:p>
          <w:p w14:paraId="45855181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Tailor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tweak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fining</w:t>
            </w:r>
            <w:proofErr w:type="spellEnd"/>
          </w:p>
          <w:p w14:paraId="269497CF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Changes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in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packag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or materials</w:t>
            </w:r>
          </w:p>
          <w:p w14:paraId="2D90A0CA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Add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mov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skipp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elements</w:t>
            </w:r>
          </w:p>
          <w:p w14:paraId="20752EE4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  <w:lang w:val="en-US"/>
              </w:rPr>
            </w:pPr>
            <w:r w:rsidRPr="00775687">
              <w:rPr>
                <w:rFonts w:eastAsia="Libre Franklin" w:cstheme="minorHAnsi"/>
                <w:color w:val="000000"/>
                <w:lang w:val="en-US"/>
              </w:rPr>
              <w:t>Shortening/condensing/Lengthening/ extending (pacing/timing)</w:t>
            </w:r>
          </w:p>
          <w:p w14:paraId="4A949B92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b/>
                <w:color w:val="000000"/>
                <w:lang w:val="en-US"/>
              </w:rPr>
            </w:pPr>
            <w:r w:rsidRPr="00775687">
              <w:rPr>
                <w:rFonts w:eastAsia="Libre Franklin" w:cstheme="minorHAnsi"/>
                <w:color w:val="000000"/>
                <w:lang w:val="en-US"/>
              </w:rPr>
              <w:t>Substituting/Reordering/Spreading of intervention modules or segments</w:t>
            </w:r>
          </w:p>
          <w:p w14:paraId="42211977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  <w:lang w:val="en-US"/>
              </w:rPr>
            </w:pPr>
            <w:r w:rsidRPr="00775687">
              <w:rPr>
                <w:rFonts w:eastAsia="Libre Franklin" w:cstheme="minorHAnsi"/>
                <w:color w:val="000000"/>
                <w:lang w:val="en-US"/>
              </w:rPr>
              <w:t>Integrating parts of the intervention into another framework</w:t>
            </w:r>
          </w:p>
          <w:p w14:paraId="0ADAB384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  <w:lang w:val="en-US"/>
              </w:rPr>
            </w:pPr>
            <w:r w:rsidRPr="00775687">
              <w:rPr>
                <w:rFonts w:eastAsia="Libre Franklin" w:cstheme="minorHAnsi"/>
                <w:color w:val="000000"/>
                <w:lang w:val="en-US"/>
              </w:rPr>
              <w:t xml:space="preserve">Integrating another treatment into </w:t>
            </w:r>
            <w:r w:rsidRPr="00775687">
              <w:rPr>
                <w:rFonts w:eastAsia="Libre Franklin" w:cstheme="minorHAnsi"/>
                <w:lang w:val="en-US"/>
              </w:rPr>
              <w:t>the intervention or practice</w:t>
            </w:r>
          </w:p>
          <w:p w14:paraId="032574CC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Repeat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elements or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modules</w:t>
            </w:r>
            <w:proofErr w:type="spellEnd"/>
          </w:p>
          <w:p w14:paraId="4EFE5F2B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Loosen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structure</w:t>
            </w:r>
            <w:proofErr w:type="spellEnd"/>
          </w:p>
          <w:p w14:paraId="736F6FC1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  <w:lang w:val="en-US"/>
              </w:rPr>
            </w:pPr>
            <w:r w:rsidRPr="00775687">
              <w:rPr>
                <w:rFonts w:eastAsia="Libre Franklin" w:cstheme="minorHAnsi"/>
                <w:color w:val="000000"/>
                <w:lang w:val="en-US"/>
              </w:rPr>
              <w:t>Departing from the intervention (“drift”) followed by a return to protocol within the encounter</w:t>
            </w:r>
          </w:p>
          <w:p w14:paraId="19BFF039" w14:textId="33AF274A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 xml:space="preserve">Drift from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protocol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without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turning</w:t>
            </w:r>
            <w:proofErr w:type="spellEnd"/>
          </w:p>
          <w:p w14:paraId="4AE1E465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5703D852" w14:textId="7FF2D6B7" w:rsidR="00384C92" w:rsidRPr="00775687" w:rsidRDefault="00133AF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oor fit for the current study</w:t>
            </w:r>
            <w:r w:rsidR="00FE2B20">
              <w:rPr>
                <w:rFonts w:cstheme="minorHAnsi"/>
                <w:lang w:val="en-US"/>
              </w:rPr>
              <w:t xml:space="preserve"> (irrelevant </w:t>
            </w:r>
            <w:r w:rsidR="00165D6C">
              <w:rPr>
                <w:rFonts w:cstheme="minorHAnsi"/>
                <w:lang w:val="en-US"/>
              </w:rPr>
              <w:t>and/</w:t>
            </w:r>
            <w:r w:rsidR="00FE2B20">
              <w:rPr>
                <w:rFonts w:cstheme="minorHAnsi"/>
                <w:lang w:val="en-US"/>
              </w:rPr>
              <w:t>or overlapping options)</w:t>
            </w:r>
            <w:r w:rsidR="00D11612">
              <w:rPr>
                <w:rFonts w:cstheme="minorHAnsi"/>
                <w:lang w:val="en-US"/>
              </w:rPr>
              <w:t xml:space="preserve">. </w:t>
            </w:r>
            <w:r w:rsidR="00165D6C">
              <w:rPr>
                <w:rFonts w:cstheme="minorHAnsi"/>
                <w:lang w:val="en-US"/>
              </w:rPr>
              <w:t xml:space="preserve">Characterized </w:t>
            </w:r>
            <w:r w:rsidR="00303DCC">
              <w:rPr>
                <w:rFonts w:cstheme="minorHAnsi"/>
                <w:lang w:val="en-US"/>
              </w:rPr>
              <w:t>by combined</w:t>
            </w:r>
            <w:r w:rsidR="003C0B53">
              <w:rPr>
                <w:rFonts w:cstheme="minorHAnsi"/>
                <w:lang w:val="en-US"/>
              </w:rPr>
              <w:t xml:space="preserve"> </w:t>
            </w:r>
            <w:r w:rsidR="00165D6C">
              <w:rPr>
                <w:rFonts w:cstheme="minorHAnsi"/>
                <w:lang w:val="en-US"/>
              </w:rPr>
              <w:t>free text descriptions of adaptation subcategories</w:t>
            </w:r>
            <w:r w:rsidR="0033462A">
              <w:rPr>
                <w:rFonts w:cstheme="minorHAnsi"/>
                <w:lang w:val="en-US"/>
              </w:rPr>
              <w:t xml:space="preserve"> and detailed description of the nature of the content </w:t>
            </w:r>
            <w:proofErr w:type="spellStart"/>
            <w:r w:rsidR="0033462A">
              <w:rPr>
                <w:rFonts w:cstheme="minorHAnsi"/>
                <w:lang w:val="en-US"/>
              </w:rPr>
              <w:t>modifcation</w:t>
            </w:r>
            <w:proofErr w:type="spellEnd"/>
            <w:r w:rsidR="003C0B53">
              <w:rPr>
                <w:rFonts w:cstheme="minorHAnsi"/>
                <w:lang w:val="en-US"/>
              </w:rPr>
              <w:t xml:space="preserve">. </w:t>
            </w:r>
          </w:p>
        </w:tc>
      </w:tr>
      <w:tr w:rsidR="00384C92" w:rsidRPr="00EC7D1F" w14:paraId="6703282F" w14:textId="77777777" w:rsidTr="008B1762">
        <w:tc>
          <w:tcPr>
            <w:tcW w:w="1129" w:type="dxa"/>
          </w:tcPr>
          <w:p w14:paraId="02DAB44A" w14:textId="77777777" w:rsidR="00384C92" w:rsidRPr="00775687" w:rsidRDefault="00384C92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7489175F" w14:textId="77777777" w:rsidR="00384C92" w:rsidRPr="002D3916" w:rsidRDefault="00384C92" w:rsidP="002D3916">
            <w:pPr>
              <w:pStyle w:val="Listeavsnitt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Libre Franklin" w:cstheme="minorHAnsi"/>
                <w:b/>
                <w:color w:val="000000"/>
                <w:lang w:val="en-US"/>
              </w:rPr>
            </w:pPr>
            <w:r w:rsidRPr="002D3916">
              <w:rPr>
                <w:rFonts w:eastAsia="Libre Franklin" w:cstheme="minorHAnsi"/>
                <w:b/>
                <w:color w:val="000000"/>
                <w:lang w:val="en-US"/>
              </w:rPr>
              <w:t>Relationship to fidelity/core functions?</w:t>
            </w:r>
          </w:p>
          <w:p w14:paraId="74C16A00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  <w:lang w:val="en-US"/>
              </w:rPr>
            </w:pPr>
            <w:r w:rsidRPr="00775687">
              <w:rPr>
                <w:rFonts w:eastAsia="Libre Franklin" w:cstheme="minorHAnsi"/>
                <w:color w:val="000000"/>
                <w:lang w:val="en-US"/>
              </w:rPr>
              <w:t>Fidelity Consistent/Core elements or functions preserved</w:t>
            </w:r>
          </w:p>
          <w:p w14:paraId="36C68FF8" w14:textId="77777777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  <w:lang w:val="en-US"/>
              </w:rPr>
            </w:pPr>
            <w:r w:rsidRPr="00775687">
              <w:rPr>
                <w:rFonts w:eastAsia="Libre Franklin" w:cstheme="minorHAnsi"/>
                <w:color w:val="000000"/>
                <w:lang w:val="en-US"/>
              </w:rPr>
              <w:t>Fidelity Inconsistent/Core elements or functions changed</w:t>
            </w:r>
          </w:p>
          <w:p w14:paraId="1B432359" w14:textId="55504A98" w:rsidR="00384C92" w:rsidRPr="00775687" w:rsidRDefault="00384C9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  <w:lang w:val="en-US"/>
              </w:rPr>
            </w:pPr>
            <w:r w:rsidRPr="00775687">
              <w:rPr>
                <w:rFonts w:eastAsia="Libre Franklin" w:cstheme="minorHAnsi"/>
                <w:color w:val="000000"/>
                <w:lang w:val="en-US"/>
              </w:rPr>
              <w:t>Unknown (</w:t>
            </w:r>
            <w:r w:rsidRPr="00775687">
              <w:rPr>
                <w:rFonts w:eastAsia="Libre Franklin" w:cstheme="minorHAnsi"/>
                <w:lang w:val="en-US"/>
              </w:rPr>
              <w:t>can specify possible/likely consistent/inconsistent)</w:t>
            </w:r>
          </w:p>
        </w:tc>
        <w:tc>
          <w:tcPr>
            <w:tcW w:w="3397" w:type="dxa"/>
          </w:tcPr>
          <w:p w14:paraId="79AFC41B" w14:textId="3EEC1747" w:rsidR="00384C92" w:rsidRPr="00775687" w:rsidRDefault="00C06C7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hallenging to </w:t>
            </w:r>
            <w:r w:rsidR="007E1F41">
              <w:rPr>
                <w:rFonts w:cstheme="minorHAnsi"/>
                <w:lang w:val="en-US"/>
              </w:rPr>
              <w:t xml:space="preserve">unequivocally </w:t>
            </w:r>
            <w:r>
              <w:rPr>
                <w:rFonts w:cstheme="minorHAnsi"/>
                <w:lang w:val="en-US"/>
              </w:rPr>
              <w:t>define in current study (see “methods” section)</w:t>
            </w:r>
            <w:r w:rsidR="00F366DA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 xml:space="preserve"> </w:t>
            </w:r>
            <w:r w:rsidR="003C0B53">
              <w:rPr>
                <w:rFonts w:cstheme="minorHAnsi"/>
                <w:lang w:val="en-US"/>
              </w:rPr>
              <w:t xml:space="preserve">Characterized in </w:t>
            </w:r>
            <w:r w:rsidR="0033462A">
              <w:rPr>
                <w:rFonts w:cstheme="minorHAnsi"/>
                <w:lang w:val="en-US"/>
              </w:rPr>
              <w:t>detailed</w:t>
            </w:r>
            <w:r w:rsidR="003C0B53">
              <w:rPr>
                <w:rFonts w:cstheme="minorHAnsi"/>
                <w:lang w:val="en-US"/>
              </w:rPr>
              <w:t xml:space="preserve"> text descriptions </w:t>
            </w:r>
            <w:r w:rsidR="0033462A">
              <w:rPr>
                <w:rFonts w:cstheme="minorHAnsi"/>
                <w:lang w:val="en-US"/>
              </w:rPr>
              <w:t>for each</w:t>
            </w:r>
            <w:r w:rsidR="00CD4ED7">
              <w:rPr>
                <w:rFonts w:cstheme="minorHAnsi"/>
                <w:lang w:val="en-US"/>
              </w:rPr>
              <w:t xml:space="preserve"> </w:t>
            </w:r>
            <w:r w:rsidR="003C0B53">
              <w:rPr>
                <w:rFonts w:cstheme="minorHAnsi"/>
                <w:lang w:val="en-US"/>
              </w:rPr>
              <w:t>adaptation subcategories.</w:t>
            </w:r>
          </w:p>
        </w:tc>
      </w:tr>
      <w:tr w:rsidR="00384C92" w:rsidRPr="005F5327" w14:paraId="1A1D8F16" w14:textId="77777777" w:rsidTr="008B1762">
        <w:tc>
          <w:tcPr>
            <w:tcW w:w="1129" w:type="dxa"/>
          </w:tcPr>
          <w:p w14:paraId="7F296DF5" w14:textId="4805C31A" w:rsidR="00384C92" w:rsidRPr="00775687" w:rsidRDefault="004B0C6D">
            <w:pPr>
              <w:rPr>
                <w:rFonts w:cstheme="minorHAnsi"/>
                <w:b/>
                <w:bCs/>
                <w:lang w:val="en-US"/>
              </w:rPr>
            </w:pPr>
            <w:r w:rsidRPr="00775687">
              <w:rPr>
                <w:rFonts w:cstheme="minorHAnsi"/>
                <w:b/>
                <w:bCs/>
                <w:lang w:val="en-US"/>
              </w:rPr>
              <w:t>Rationale (Why?)</w:t>
            </w:r>
          </w:p>
        </w:tc>
        <w:tc>
          <w:tcPr>
            <w:tcW w:w="4536" w:type="dxa"/>
          </w:tcPr>
          <w:p w14:paraId="6E440EFB" w14:textId="77777777" w:rsidR="00384C92" w:rsidRPr="002D3916" w:rsidRDefault="007D5720" w:rsidP="002D3916">
            <w:pPr>
              <w:pStyle w:val="Listeavsnitt"/>
              <w:rPr>
                <w:rFonts w:eastAsia="Libre Franklin" w:cstheme="minorHAnsi"/>
                <w:b/>
              </w:rPr>
            </w:pPr>
            <w:proofErr w:type="spellStart"/>
            <w:r w:rsidRPr="002D3916">
              <w:rPr>
                <w:rFonts w:eastAsia="Libre Franklin" w:cstheme="minorHAnsi"/>
                <w:b/>
              </w:rPr>
              <w:t>What</w:t>
            </w:r>
            <w:proofErr w:type="spellEnd"/>
            <w:r w:rsidRPr="002D3916">
              <w:rPr>
                <w:rFonts w:eastAsia="Libre Franklin" w:cstheme="minorHAnsi"/>
                <w:b/>
              </w:rPr>
              <w:t xml:space="preserve"> </w:t>
            </w:r>
            <w:proofErr w:type="spellStart"/>
            <w:r w:rsidRPr="002D3916">
              <w:rPr>
                <w:rFonts w:eastAsia="Libre Franklin" w:cstheme="minorHAnsi"/>
                <w:b/>
              </w:rPr>
              <w:t>was</w:t>
            </w:r>
            <w:proofErr w:type="spellEnd"/>
            <w:r w:rsidRPr="002D3916">
              <w:rPr>
                <w:rFonts w:eastAsia="Libre Franklin" w:cstheme="minorHAnsi"/>
                <w:b/>
              </w:rPr>
              <w:t xml:space="preserve"> </w:t>
            </w:r>
            <w:proofErr w:type="spellStart"/>
            <w:r w:rsidRPr="002D3916">
              <w:rPr>
                <w:rFonts w:eastAsia="Libre Franklin" w:cstheme="minorHAnsi"/>
                <w:b/>
              </w:rPr>
              <w:t>the</w:t>
            </w:r>
            <w:proofErr w:type="spellEnd"/>
            <w:r w:rsidRPr="002D3916">
              <w:rPr>
                <w:rFonts w:eastAsia="Libre Franklin" w:cstheme="minorHAnsi"/>
                <w:b/>
              </w:rPr>
              <w:t xml:space="preserve"> goal?</w:t>
            </w:r>
          </w:p>
          <w:p w14:paraId="43FFAA9F" w14:textId="77777777" w:rsidR="000B7244" w:rsidRPr="00775687" w:rsidRDefault="000B7244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Increas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ach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or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engagement</w:t>
            </w:r>
            <w:proofErr w:type="spellEnd"/>
          </w:p>
          <w:p w14:paraId="42415DEB" w14:textId="77777777" w:rsidR="000B7244" w:rsidRPr="00775687" w:rsidRDefault="000B7244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Increas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tention</w:t>
            </w:r>
            <w:proofErr w:type="spellEnd"/>
          </w:p>
          <w:p w14:paraId="60BCD723" w14:textId="77777777" w:rsidR="000B7244" w:rsidRPr="00775687" w:rsidRDefault="000B7244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Improv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feasibility</w:t>
            </w:r>
            <w:proofErr w:type="spellEnd"/>
          </w:p>
          <w:p w14:paraId="47964097" w14:textId="77777777" w:rsidR="000B7244" w:rsidRPr="00775687" w:rsidRDefault="000B7244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lastRenderedPageBreak/>
              <w:t>Increas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satisfaction</w:t>
            </w:r>
            <w:proofErr w:type="spellEnd"/>
          </w:p>
          <w:p w14:paraId="1CD3C9BE" w14:textId="77777777" w:rsidR="008B1762" w:rsidRPr="00775687" w:rsidRDefault="008B176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Reduc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Disparities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or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Promot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Equity</w:t>
            </w:r>
          </w:p>
          <w:p w14:paraId="03EF461C" w14:textId="77777777" w:rsidR="008B1762" w:rsidRPr="00775687" w:rsidRDefault="008B176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Improv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fit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with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cipients</w:t>
            </w:r>
            <w:proofErr w:type="spellEnd"/>
          </w:p>
          <w:p w14:paraId="0D61499C" w14:textId="77777777" w:rsidR="008B1762" w:rsidRPr="00775687" w:rsidRDefault="008B176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 xml:space="preserve">To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address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cultural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factors</w:t>
            </w:r>
            <w:proofErr w:type="spellEnd"/>
          </w:p>
          <w:p w14:paraId="6851AA4E" w14:textId="77777777" w:rsidR="008B1762" w:rsidRPr="00775687" w:rsidRDefault="008B176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Improv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effectiveness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outcomes</w:t>
            </w:r>
            <w:proofErr w:type="spellEnd"/>
          </w:p>
          <w:p w14:paraId="1FFF5ADD" w14:textId="77777777" w:rsidR="008B1762" w:rsidRPr="00775687" w:rsidRDefault="008B176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Reduc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cost</w:t>
            </w:r>
            <w:proofErr w:type="spellEnd"/>
          </w:p>
          <w:p w14:paraId="0B000526" w14:textId="224D92AC" w:rsidR="002647D6" w:rsidRPr="00775687" w:rsidRDefault="008B1762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Increas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access</w:t>
            </w:r>
            <w:proofErr w:type="spellEnd"/>
          </w:p>
          <w:p w14:paraId="736C5CDE" w14:textId="6E62DFDC" w:rsidR="000B7244" w:rsidRPr="00775687" w:rsidRDefault="000B7244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2A6289C1" w14:textId="77777777" w:rsidR="00384C92" w:rsidRDefault="007547E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“Improve fit…” adapted to</w:t>
            </w:r>
          </w:p>
          <w:p w14:paraId="691B18C6" w14:textId="39CF2479" w:rsidR="00F20AF3" w:rsidRPr="00C10152" w:rsidRDefault="00F20AF3" w:rsidP="00C10152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lang w:val="en-US"/>
              </w:rPr>
            </w:pPr>
            <w:r w:rsidRPr="00C10152">
              <w:rPr>
                <w:rFonts w:cstheme="minorHAnsi"/>
                <w:lang w:val="en-US"/>
              </w:rPr>
              <w:t>“Improve context</w:t>
            </w:r>
            <w:r w:rsidR="00031698">
              <w:rPr>
                <w:rFonts w:cstheme="minorHAnsi"/>
                <w:lang w:val="en-US"/>
              </w:rPr>
              <w:t>ual</w:t>
            </w:r>
            <w:r w:rsidR="00A80BAE">
              <w:rPr>
                <w:rFonts w:cstheme="minorHAnsi"/>
                <w:lang w:val="en-US"/>
              </w:rPr>
              <w:t xml:space="preserve"> fit</w:t>
            </w:r>
            <w:r w:rsidRPr="00C10152">
              <w:rPr>
                <w:rFonts w:cstheme="minorHAnsi"/>
                <w:lang w:val="en-US"/>
              </w:rPr>
              <w:t>”</w:t>
            </w:r>
          </w:p>
          <w:p w14:paraId="04BA5666" w14:textId="77777777" w:rsidR="00C10152" w:rsidRPr="00C10152" w:rsidRDefault="00F20AF3" w:rsidP="00C10152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lang w:val="en-US"/>
              </w:rPr>
            </w:pPr>
            <w:r w:rsidRPr="00C10152">
              <w:rPr>
                <w:rFonts w:cstheme="minorHAnsi"/>
                <w:lang w:val="en-US"/>
              </w:rPr>
              <w:t>“Improve fit to patients”</w:t>
            </w:r>
          </w:p>
          <w:p w14:paraId="1F339D12" w14:textId="38C228E4" w:rsidR="00F20AF3" w:rsidRPr="00775687" w:rsidRDefault="00F113E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s </w:t>
            </w:r>
            <w:r w:rsidR="002961B7">
              <w:rPr>
                <w:rFonts w:cstheme="minorHAnsi"/>
                <w:lang w:val="en-US"/>
              </w:rPr>
              <w:t>two distinct</w:t>
            </w:r>
            <w:r>
              <w:rPr>
                <w:rFonts w:cstheme="minorHAnsi"/>
                <w:lang w:val="en-US"/>
              </w:rPr>
              <w:t xml:space="preserve"> common goal was improving fi</w:t>
            </w:r>
            <w:r w:rsidR="00E9173E">
              <w:rPr>
                <w:rFonts w:cstheme="minorHAnsi"/>
                <w:lang w:val="en-US"/>
              </w:rPr>
              <w:t xml:space="preserve">t to </w:t>
            </w:r>
            <w:r w:rsidR="002961B7">
              <w:rPr>
                <w:rFonts w:cstheme="minorHAnsi"/>
                <w:lang w:val="en-US"/>
              </w:rPr>
              <w:t xml:space="preserve">1) </w:t>
            </w:r>
            <w:r w:rsidR="00E9173E">
              <w:rPr>
                <w:rFonts w:cstheme="minorHAnsi"/>
                <w:lang w:val="en-US"/>
              </w:rPr>
              <w:t xml:space="preserve">the work </w:t>
            </w:r>
            <w:proofErr w:type="gramStart"/>
            <w:r w:rsidR="00E9173E">
              <w:rPr>
                <w:rFonts w:cstheme="minorHAnsi"/>
                <w:lang w:val="en-US"/>
              </w:rPr>
              <w:t>context</w:t>
            </w:r>
            <w:r w:rsidR="00030F78">
              <w:rPr>
                <w:rFonts w:cstheme="minorHAnsi"/>
                <w:lang w:val="en-US"/>
              </w:rPr>
              <w:t xml:space="preserve"> </w:t>
            </w:r>
            <w:r w:rsidR="002961B7">
              <w:rPr>
                <w:rFonts w:cstheme="minorHAnsi"/>
                <w:lang w:val="en-US"/>
              </w:rPr>
              <w:t xml:space="preserve"> </w:t>
            </w:r>
            <w:r w:rsidR="002961B7">
              <w:rPr>
                <w:rFonts w:cstheme="minorHAnsi"/>
                <w:lang w:val="en-US"/>
              </w:rPr>
              <w:lastRenderedPageBreak/>
              <w:t>and</w:t>
            </w:r>
            <w:proofErr w:type="gramEnd"/>
            <w:r w:rsidR="002961B7">
              <w:rPr>
                <w:rFonts w:cstheme="minorHAnsi"/>
                <w:lang w:val="en-US"/>
              </w:rPr>
              <w:t xml:space="preserve"> 2) the unit’s specific patient groups</w:t>
            </w:r>
            <w:r w:rsidR="00E9173E">
              <w:rPr>
                <w:rFonts w:cstheme="minorHAnsi"/>
                <w:lang w:val="en-US"/>
              </w:rPr>
              <w:t xml:space="preserve"> </w:t>
            </w:r>
          </w:p>
        </w:tc>
      </w:tr>
      <w:tr w:rsidR="002D3916" w:rsidRPr="00775687" w14:paraId="1070DCAE" w14:textId="77777777" w:rsidTr="008B1762">
        <w:tc>
          <w:tcPr>
            <w:tcW w:w="1129" w:type="dxa"/>
          </w:tcPr>
          <w:p w14:paraId="0134ED80" w14:textId="77777777" w:rsidR="002D3916" w:rsidRPr="00775687" w:rsidRDefault="002D3916" w:rsidP="002D3916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2790C39C" w14:textId="77777777" w:rsidR="002D3916" w:rsidRPr="002D3916" w:rsidRDefault="002D3916" w:rsidP="002D3916">
            <w:pPr>
              <w:pStyle w:val="Listeavsnitt"/>
              <w:rPr>
                <w:rFonts w:cstheme="minorHAnsi"/>
                <w:b/>
                <w:bCs/>
                <w:lang w:val="en-US"/>
              </w:rPr>
            </w:pPr>
            <w:r w:rsidRPr="002D3916">
              <w:rPr>
                <w:rFonts w:cstheme="minorHAnsi"/>
                <w:b/>
                <w:bCs/>
                <w:lang w:val="en-US"/>
              </w:rPr>
              <w:t>Reasons: Sociopolitical</w:t>
            </w:r>
          </w:p>
          <w:p w14:paraId="77AD01EC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Exist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Laws</w:t>
            </w:r>
          </w:p>
          <w:p w14:paraId="432FBB29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Exist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Mandates</w:t>
            </w:r>
            <w:proofErr w:type="spellEnd"/>
          </w:p>
          <w:p w14:paraId="192BFAA0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Exist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Policies</w:t>
            </w:r>
            <w:proofErr w:type="spellEnd"/>
          </w:p>
          <w:p w14:paraId="473A80B9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Exist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gulations</w:t>
            </w:r>
            <w:proofErr w:type="spellEnd"/>
          </w:p>
          <w:p w14:paraId="2A6926AE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Political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Climate</w:t>
            </w:r>
            <w:proofErr w:type="spellEnd"/>
          </w:p>
          <w:p w14:paraId="1EFDA326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Fund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Policies</w:t>
            </w:r>
            <w:proofErr w:type="spellEnd"/>
          </w:p>
          <w:p w14:paraId="0368BCA7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Historical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Content</w:t>
            </w:r>
          </w:p>
          <w:p w14:paraId="641A0FF5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Societal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/Cultural Norms</w:t>
            </w:r>
          </w:p>
          <w:p w14:paraId="56E31A2C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Fund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or Resource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Allocation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/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Availability</w:t>
            </w:r>
            <w:proofErr w:type="spellEnd"/>
          </w:p>
          <w:p w14:paraId="616FE09A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96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>Stigma</w:t>
            </w:r>
          </w:p>
          <w:p w14:paraId="4BD2BB7F" w14:textId="77777777" w:rsidR="002D3916" w:rsidRPr="00775687" w:rsidRDefault="002D3916" w:rsidP="002D39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96"/>
              <w:ind w:left="1800"/>
              <w:rPr>
                <w:rFonts w:eastAsia="Libre Franklin" w:cstheme="minorHAnsi"/>
                <w:color w:val="000000"/>
              </w:rPr>
            </w:pPr>
          </w:p>
          <w:p w14:paraId="668801CB" w14:textId="7D355589" w:rsidR="002D3916" w:rsidRPr="00775687" w:rsidRDefault="002D3916" w:rsidP="002D3916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0AB9AEBA" w14:textId="77777777" w:rsidR="002D3916" w:rsidRPr="00775687" w:rsidRDefault="002D3916" w:rsidP="002D3916">
            <w:pPr>
              <w:rPr>
                <w:rFonts w:cstheme="minorHAnsi"/>
                <w:lang w:val="en-US"/>
              </w:rPr>
            </w:pPr>
          </w:p>
        </w:tc>
      </w:tr>
      <w:tr w:rsidR="002D3916" w:rsidRPr="00775687" w14:paraId="51178173" w14:textId="77777777" w:rsidTr="008B1762">
        <w:tc>
          <w:tcPr>
            <w:tcW w:w="1129" w:type="dxa"/>
          </w:tcPr>
          <w:p w14:paraId="27E0589E" w14:textId="77777777" w:rsidR="002D3916" w:rsidRPr="00775687" w:rsidRDefault="002D3916" w:rsidP="002D3916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40308832" w14:textId="77777777" w:rsidR="002D3916" w:rsidRPr="002D3916" w:rsidRDefault="002D3916" w:rsidP="002D3916">
            <w:pPr>
              <w:pStyle w:val="Listeavsnitt"/>
              <w:spacing w:after="96"/>
              <w:rPr>
                <w:rFonts w:eastAsia="Libre Franklin" w:cstheme="minorHAnsi"/>
                <w:b/>
              </w:rPr>
            </w:pPr>
            <w:r w:rsidRPr="002D3916">
              <w:rPr>
                <w:rFonts w:cstheme="minorHAnsi"/>
                <w:b/>
                <w:bCs/>
                <w:lang w:val="en-US"/>
              </w:rPr>
              <w:t xml:space="preserve">Reasons: </w:t>
            </w:r>
            <w:r w:rsidRPr="002D3916">
              <w:rPr>
                <w:rFonts w:eastAsia="Libre Franklin" w:cstheme="minorHAnsi"/>
                <w:b/>
              </w:rPr>
              <w:t>Organization/Setting</w:t>
            </w:r>
          </w:p>
          <w:p w14:paraId="20E5C2C7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76" w:lineRule="auto"/>
              <w:rPr>
                <w:rFonts w:eastAsia="Libre Franklin" w:cstheme="minorHAnsi"/>
                <w:color w:val="000000"/>
                <w:lang w:val="en-US"/>
              </w:rPr>
            </w:pPr>
            <w:r w:rsidRPr="00775687">
              <w:rPr>
                <w:rFonts w:eastAsia="Libre Franklin" w:cstheme="minorHAnsi"/>
                <w:color w:val="000000"/>
                <w:lang w:val="en-US"/>
              </w:rPr>
              <w:t>Available resources (funds, staffing, technology, space)</w:t>
            </w:r>
          </w:p>
          <w:p w14:paraId="296E1340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Compet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demands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or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mandates</w:t>
            </w:r>
            <w:proofErr w:type="spellEnd"/>
          </w:p>
          <w:p w14:paraId="4387FD57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 xml:space="preserve">Time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constraints</w:t>
            </w:r>
            <w:proofErr w:type="spellEnd"/>
          </w:p>
          <w:p w14:paraId="530EC7F3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 xml:space="preserve">Service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structure</w:t>
            </w:r>
            <w:proofErr w:type="spellEnd"/>
          </w:p>
          <w:p w14:paraId="79198AD8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>Location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accessibility</w:t>
            </w:r>
            <w:proofErr w:type="spellEnd"/>
          </w:p>
          <w:p w14:paraId="63F06AF1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360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Regulatory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compliance</w:t>
            </w:r>
            <w:proofErr w:type="spellEnd"/>
          </w:p>
          <w:p w14:paraId="19437DBD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Billing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constraints</w:t>
            </w:r>
            <w:proofErr w:type="spellEnd"/>
          </w:p>
          <w:p w14:paraId="4D3B7B80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  <w:lang w:val="en-US"/>
              </w:rPr>
            </w:pPr>
            <w:r w:rsidRPr="00775687">
              <w:rPr>
                <w:rFonts w:eastAsia="Libre Franklin" w:cstheme="minorHAnsi"/>
                <w:color w:val="000000"/>
                <w:lang w:val="en-US"/>
              </w:rPr>
              <w:t>Social context (culture, climate, leadership)</w:t>
            </w:r>
          </w:p>
          <w:p w14:paraId="7DFDAE0B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Mission</w:t>
            </w:r>
            <w:proofErr w:type="spellEnd"/>
          </w:p>
          <w:p w14:paraId="080AE651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 xml:space="preserve">Cultural or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ligious</w:t>
            </w:r>
            <w:proofErr w:type="spellEnd"/>
          </w:p>
          <w:p w14:paraId="253270E4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96"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Identified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disparities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in services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provided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</w:p>
          <w:p w14:paraId="64B4768B" w14:textId="77777777" w:rsidR="002D3916" w:rsidRPr="002D3916" w:rsidRDefault="002D3916" w:rsidP="002D391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3397" w:type="dxa"/>
          </w:tcPr>
          <w:p w14:paraId="7A34A7D5" w14:textId="4DFF2826" w:rsidR="002D3916" w:rsidRPr="00775687" w:rsidRDefault="00105C71" w:rsidP="002D391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For the </w:t>
            </w:r>
            <w:r w:rsidR="00303C2B">
              <w:rPr>
                <w:rFonts w:cstheme="minorHAnsi"/>
                <w:lang w:val="en-US"/>
              </w:rPr>
              <w:t>studied intervention</w:t>
            </w:r>
            <w:r w:rsidR="00795F97">
              <w:rPr>
                <w:rFonts w:cstheme="minorHAnsi"/>
                <w:lang w:val="en-US"/>
              </w:rPr>
              <w:t>, the distinction between “available resources”, “time constraints” and</w:t>
            </w:r>
            <w:r w:rsidR="007A54BB">
              <w:rPr>
                <w:rFonts w:cstheme="minorHAnsi"/>
                <w:lang w:val="en-US"/>
              </w:rPr>
              <w:t xml:space="preserve"> “service structure” was not always clear. If doubt, </w:t>
            </w:r>
            <w:r w:rsidR="00667C21">
              <w:rPr>
                <w:rFonts w:cstheme="minorHAnsi"/>
                <w:lang w:val="en-US"/>
              </w:rPr>
              <w:t xml:space="preserve">“available resources” was used. </w:t>
            </w:r>
            <w:r w:rsidR="00795F97">
              <w:rPr>
                <w:rFonts w:cstheme="minorHAnsi"/>
                <w:lang w:val="en-US"/>
              </w:rPr>
              <w:t xml:space="preserve"> </w:t>
            </w:r>
          </w:p>
        </w:tc>
      </w:tr>
      <w:tr w:rsidR="002D3916" w:rsidRPr="005F5327" w14:paraId="7D68B02B" w14:textId="77777777" w:rsidTr="008B1762">
        <w:tc>
          <w:tcPr>
            <w:tcW w:w="1129" w:type="dxa"/>
          </w:tcPr>
          <w:p w14:paraId="54CEC126" w14:textId="77777777" w:rsidR="002D3916" w:rsidRPr="00775687" w:rsidRDefault="002D3916" w:rsidP="002D3916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4C6A7E13" w14:textId="750D769B" w:rsidR="002D3916" w:rsidRPr="002D3916" w:rsidRDefault="002D3916" w:rsidP="002D3916">
            <w:pPr>
              <w:pStyle w:val="Listeavsnitt"/>
              <w:spacing w:after="96"/>
              <w:rPr>
                <w:rFonts w:eastAsia="Libre Franklin" w:cstheme="minorHAnsi"/>
                <w:b/>
              </w:rPr>
            </w:pPr>
            <w:r w:rsidRPr="002D3916">
              <w:rPr>
                <w:rFonts w:cstheme="minorHAnsi"/>
                <w:b/>
                <w:bCs/>
                <w:lang w:val="en-US"/>
              </w:rPr>
              <w:t xml:space="preserve">Reasons: </w:t>
            </w:r>
            <w:r w:rsidRPr="002D3916">
              <w:rPr>
                <w:rFonts w:eastAsia="Libre Franklin" w:cstheme="minorHAnsi"/>
                <w:b/>
              </w:rPr>
              <w:t>Provider</w:t>
            </w:r>
          </w:p>
          <w:p w14:paraId="2C738E79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710"/>
              </w:tabs>
              <w:spacing w:before="200"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>Race</w:t>
            </w:r>
          </w:p>
          <w:p w14:paraId="682D7D30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710"/>
              </w:tabs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Ethnicity</w:t>
            </w:r>
            <w:proofErr w:type="spellEnd"/>
          </w:p>
          <w:p w14:paraId="34289459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710"/>
              </w:tabs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Sexual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gender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identity</w:t>
            </w:r>
            <w:proofErr w:type="spellEnd"/>
          </w:p>
          <w:p w14:paraId="13CFE21E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710"/>
              </w:tabs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>First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spoken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languages</w:t>
            </w:r>
            <w:proofErr w:type="spellEnd"/>
          </w:p>
          <w:p w14:paraId="29224CD3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710"/>
              </w:tabs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lastRenderedPageBreak/>
              <w:t>Previous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Training and Skills</w:t>
            </w:r>
          </w:p>
          <w:p w14:paraId="23EA0FC6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710"/>
              </w:tabs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Preference</w:t>
            </w:r>
            <w:proofErr w:type="spellEnd"/>
          </w:p>
          <w:p w14:paraId="656BDF97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710"/>
              </w:tabs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Clinical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</w:rPr>
              <w:t>Judgment</w:t>
            </w:r>
            <w:proofErr w:type="spellEnd"/>
          </w:p>
          <w:p w14:paraId="766D9AB0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710"/>
              </w:tabs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 xml:space="preserve">Cultural norms,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competency</w:t>
            </w:r>
            <w:proofErr w:type="spellEnd"/>
          </w:p>
          <w:p w14:paraId="65D45549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710"/>
              </w:tabs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Perception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of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intervention</w:t>
            </w:r>
            <w:proofErr w:type="spellEnd"/>
          </w:p>
          <w:p w14:paraId="1DD8BB65" w14:textId="77777777" w:rsidR="002D3916" w:rsidRPr="00775687" w:rsidRDefault="002D3916" w:rsidP="002D3916">
            <w:pPr>
              <w:numPr>
                <w:ilvl w:val="0"/>
                <w:numId w:val="19"/>
              </w:numPr>
              <w:spacing w:line="276" w:lineRule="auto"/>
              <w:rPr>
                <w:rFonts w:eastAsia="Libre Franklin" w:cstheme="minorHAnsi"/>
              </w:rPr>
            </w:pPr>
            <w:r w:rsidRPr="00775687">
              <w:rPr>
                <w:rFonts w:eastAsia="Libre Franklin" w:cstheme="minorHAnsi"/>
              </w:rPr>
              <w:t xml:space="preserve">Comfort </w:t>
            </w:r>
            <w:proofErr w:type="spellStart"/>
            <w:r w:rsidRPr="00775687">
              <w:rPr>
                <w:rFonts w:eastAsia="Libre Franklin" w:cstheme="minorHAnsi"/>
              </w:rPr>
              <w:t>with</w:t>
            </w:r>
            <w:proofErr w:type="spellEnd"/>
            <w:r w:rsidRPr="00775687">
              <w:rPr>
                <w:rFonts w:eastAsia="Libre Franklin" w:cstheme="minorHAnsi"/>
              </w:rPr>
              <w:t>/</w:t>
            </w:r>
            <w:proofErr w:type="spellStart"/>
            <w:r w:rsidRPr="00775687">
              <w:rPr>
                <w:rFonts w:eastAsia="Libre Franklin" w:cstheme="minorHAnsi"/>
              </w:rPr>
              <w:t>availability</w:t>
            </w:r>
            <w:proofErr w:type="spellEnd"/>
            <w:r w:rsidRPr="00775687">
              <w:rPr>
                <w:rFonts w:eastAsia="Libre Franklin" w:cstheme="minorHAnsi"/>
              </w:rPr>
              <w:t xml:space="preserve"> </w:t>
            </w:r>
            <w:proofErr w:type="spellStart"/>
            <w:proofErr w:type="gramStart"/>
            <w:r w:rsidRPr="00775687">
              <w:rPr>
                <w:rFonts w:eastAsia="Libre Franklin" w:cstheme="minorHAnsi"/>
              </w:rPr>
              <w:t>of</w:t>
            </w:r>
            <w:proofErr w:type="spellEnd"/>
            <w:r w:rsidRPr="00775687">
              <w:rPr>
                <w:rFonts w:eastAsia="Libre Franklin" w:cstheme="minorHAnsi"/>
              </w:rPr>
              <w:t xml:space="preserve">  </w:t>
            </w:r>
            <w:proofErr w:type="spellStart"/>
            <w:r w:rsidRPr="00775687">
              <w:rPr>
                <w:rFonts w:eastAsia="Libre Franklin" w:cstheme="minorHAnsi"/>
              </w:rPr>
              <w:t>technology</w:t>
            </w:r>
            <w:proofErr w:type="spellEnd"/>
            <w:proofErr w:type="gramEnd"/>
          </w:p>
          <w:p w14:paraId="1AD4A2A7" w14:textId="77777777" w:rsidR="002D3916" w:rsidRPr="00775687" w:rsidRDefault="002D3916" w:rsidP="002D3916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6A709DF5" w14:textId="1CDE8C78" w:rsidR="002D3916" w:rsidRPr="00775687" w:rsidRDefault="00F6262D" w:rsidP="002D391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Provider reasons </w:t>
            </w:r>
            <w:r w:rsidR="009736A8">
              <w:rPr>
                <w:rFonts w:cstheme="minorHAnsi"/>
                <w:lang w:val="en-US"/>
              </w:rPr>
              <w:t xml:space="preserve">were coded as </w:t>
            </w:r>
            <w:r>
              <w:rPr>
                <w:rFonts w:cstheme="minorHAnsi"/>
                <w:lang w:val="en-US"/>
              </w:rPr>
              <w:t>referr</w:t>
            </w:r>
            <w:r w:rsidR="009736A8">
              <w:rPr>
                <w:rFonts w:cstheme="minorHAnsi"/>
                <w:lang w:val="en-US"/>
              </w:rPr>
              <w:t xml:space="preserve">ing </w:t>
            </w:r>
            <w:r>
              <w:rPr>
                <w:rFonts w:cstheme="minorHAnsi"/>
                <w:lang w:val="en-US"/>
              </w:rPr>
              <w:t xml:space="preserve">to </w:t>
            </w:r>
            <w:r w:rsidR="00005FAD">
              <w:rPr>
                <w:rFonts w:cstheme="minorHAnsi"/>
                <w:lang w:val="en-US"/>
              </w:rPr>
              <w:t xml:space="preserve">providers as a collective, not individual providers. </w:t>
            </w:r>
          </w:p>
        </w:tc>
      </w:tr>
      <w:tr w:rsidR="002D3916" w:rsidRPr="005F5327" w14:paraId="36DA8401" w14:textId="77777777" w:rsidTr="008B1762">
        <w:tc>
          <w:tcPr>
            <w:tcW w:w="1129" w:type="dxa"/>
          </w:tcPr>
          <w:p w14:paraId="343B5E9A" w14:textId="77777777" w:rsidR="002D3916" w:rsidRPr="00775687" w:rsidRDefault="002D3916" w:rsidP="002D3916">
            <w:pPr>
              <w:rPr>
                <w:rFonts w:cstheme="minorHAnsi"/>
                <w:lang w:val="en-US"/>
              </w:rPr>
            </w:pPr>
          </w:p>
        </w:tc>
        <w:tc>
          <w:tcPr>
            <w:tcW w:w="4536" w:type="dxa"/>
          </w:tcPr>
          <w:p w14:paraId="336F0BB1" w14:textId="2D1D206B" w:rsidR="002D3916" w:rsidRPr="002D3916" w:rsidRDefault="002D3916" w:rsidP="002D3916">
            <w:pPr>
              <w:pStyle w:val="Listeavsnitt"/>
              <w:spacing w:after="96"/>
              <w:rPr>
                <w:rFonts w:eastAsia="Libre Franklin" w:cstheme="minorHAnsi"/>
                <w:b/>
              </w:rPr>
            </w:pPr>
            <w:r w:rsidRPr="002D3916">
              <w:rPr>
                <w:rFonts w:cstheme="minorHAnsi"/>
                <w:b/>
                <w:bCs/>
                <w:lang w:val="en-US"/>
              </w:rPr>
              <w:t>Reasons</w:t>
            </w:r>
            <w:r w:rsidRPr="002D3916">
              <w:rPr>
                <w:rFonts w:eastAsia="Libre Franklin" w:cstheme="minorHAnsi"/>
                <w:b/>
              </w:rPr>
              <w:t xml:space="preserve">: </w:t>
            </w:r>
            <w:proofErr w:type="spellStart"/>
            <w:r w:rsidRPr="002D3916">
              <w:rPr>
                <w:rFonts w:eastAsia="Libre Franklin" w:cstheme="minorHAnsi"/>
                <w:b/>
              </w:rPr>
              <w:t>Recipient</w:t>
            </w:r>
            <w:proofErr w:type="spellEnd"/>
          </w:p>
          <w:p w14:paraId="045864DE" w14:textId="697039BA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 xml:space="preserve">Race;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Ethnicity</w:t>
            </w:r>
            <w:proofErr w:type="spellEnd"/>
          </w:p>
          <w:p w14:paraId="4E224741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Gender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identity</w:t>
            </w:r>
            <w:proofErr w:type="spellEnd"/>
          </w:p>
          <w:p w14:paraId="141461B5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Sexual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Orientation</w:t>
            </w:r>
            <w:proofErr w:type="spellEnd"/>
          </w:p>
          <w:p w14:paraId="6CF50F1A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 xml:space="preserve">Access to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sources</w:t>
            </w:r>
            <w:proofErr w:type="spellEnd"/>
          </w:p>
          <w:p w14:paraId="10515B0C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Cognitiv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capacity</w:t>
            </w:r>
            <w:proofErr w:type="spellEnd"/>
          </w:p>
          <w:p w14:paraId="1C1EA5EA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Physical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capacity</w:t>
            </w:r>
            <w:proofErr w:type="spellEnd"/>
          </w:p>
          <w:p w14:paraId="5ECFD195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Literacy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and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education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level</w:t>
            </w:r>
            <w:proofErr w:type="spellEnd"/>
          </w:p>
          <w:p w14:paraId="65A81738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>First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spoken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languages</w:t>
            </w:r>
            <w:proofErr w:type="spellEnd"/>
          </w:p>
          <w:p w14:paraId="7C8FB43A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>Legal status</w:t>
            </w:r>
          </w:p>
          <w:p w14:paraId="30022310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 xml:space="preserve">Cultural or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ligious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norms</w:t>
            </w:r>
          </w:p>
          <w:p w14:paraId="5D07D861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Comorbidity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Multimorbidity</w:t>
            </w:r>
            <w:proofErr w:type="spellEnd"/>
          </w:p>
          <w:p w14:paraId="1104EA97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Immigration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Status</w:t>
            </w:r>
          </w:p>
          <w:p w14:paraId="04A8652C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Crisis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or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emergent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circumstances</w:t>
            </w:r>
            <w:proofErr w:type="spellEnd"/>
          </w:p>
          <w:p w14:paraId="4B3DF2F2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Motivation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and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readiness</w:t>
            </w:r>
            <w:proofErr w:type="spellEnd"/>
          </w:p>
          <w:p w14:paraId="229DFCF7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r w:rsidRPr="00775687">
              <w:rPr>
                <w:rFonts w:eastAsia="Libre Franklin" w:cstheme="minorHAnsi"/>
                <w:color w:val="000000"/>
              </w:rPr>
              <w:t xml:space="preserve">Comfort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with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/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availability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proofErr w:type="gramStart"/>
            <w:r w:rsidRPr="00775687">
              <w:rPr>
                <w:rFonts w:eastAsia="Libre Franklin" w:cstheme="minorHAnsi"/>
                <w:color w:val="000000"/>
              </w:rPr>
              <w:t>of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technology</w:t>
            </w:r>
            <w:proofErr w:type="spellEnd"/>
            <w:proofErr w:type="gramEnd"/>
          </w:p>
          <w:p w14:paraId="21FE5B69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Experience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of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  <w:color w:val="000000"/>
              </w:rPr>
              <w:t>discrimination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, stigma</w:t>
            </w:r>
          </w:p>
          <w:p w14:paraId="36059028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Libre Franklin" w:cstheme="minorHAnsi"/>
              </w:rPr>
            </w:pPr>
            <w:proofErr w:type="spellStart"/>
            <w:r w:rsidRPr="00775687">
              <w:rPr>
                <w:rFonts w:eastAsia="Libre Franklin" w:cstheme="minorHAnsi"/>
              </w:rPr>
              <w:t>Mistrust</w:t>
            </w:r>
            <w:proofErr w:type="spellEnd"/>
            <w:r w:rsidRPr="00775687">
              <w:rPr>
                <w:rFonts w:eastAsia="Libre Franklin" w:cstheme="minorHAnsi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</w:rPr>
              <w:t>of</w:t>
            </w:r>
            <w:proofErr w:type="spellEnd"/>
            <w:r w:rsidRPr="00775687">
              <w:rPr>
                <w:rFonts w:eastAsia="Libre Franklin" w:cstheme="minorHAnsi"/>
              </w:rPr>
              <w:t xml:space="preserve"> </w:t>
            </w:r>
            <w:proofErr w:type="spellStart"/>
            <w:r w:rsidRPr="00775687">
              <w:rPr>
                <w:rFonts w:eastAsia="Libre Franklin" w:cstheme="minorHAnsi"/>
              </w:rPr>
              <w:t>the</w:t>
            </w:r>
            <w:proofErr w:type="spellEnd"/>
            <w:r w:rsidRPr="00775687">
              <w:rPr>
                <w:rFonts w:eastAsia="Libre Franklin" w:cstheme="minorHAnsi"/>
              </w:rPr>
              <w:t xml:space="preserve"> system</w:t>
            </w:r>
          </w:p>
          <w:p w14:paraId="0E780D2D" w14:textId="77777777" w:rsidR="002D3916" w:rsidRPr="00775687" w:rsidRDefault="002D3916" w:rsidP="002D3916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96" w:line="276" w:lineRule="auto"/>
              <w:rPr>
                <w:rFonts w:eastAsia="Libre Franklin" w:cstheme="minorHAnsi"/>
                <w:color w:val="000000"/>
              </w:rPr>
            </w:pPr>
            <w:proofErr w:type="spellStart"/>
            <w:r w:rsidRPr="00775687">
              <w:rPr>
                <w:rFonts w:eastAsia="Libre Franklin" w:cstheme="minorHAnsi"/>
                <w:color w:val="000000"/>
              </w:rPr>
              <w:t>Other</w:t>
            </w:r>
            <w:proofErr w:type="spellEnd"/>
            <w:r w:rsidRPr="00775687">
              <w:rPr>
                <w:rFonts w:eastAsia="Libre Franklin" w:cstheme="minorHAnsi"/>
                <w:color w:val="000000"/>
              </w:rPr>
              <w:t>______________________</w:t>
            </w:r>
          </w:p>
          <w:p w14:paraId="64A912E2" w14:textId="77777777" w:rsidR="002D3916" w:rsidRPr="00775687" w:rsidRDefault="002D3916" w:rsidP="002D3916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4546593E" w14:textId="1D6EE9FA" w:rsidR="002D3916" w:rsidRPr="00775687" w:rsidRDefault="00005FAD" w:rsidP="002D391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cipient</w:t>
            </w:r>
            <w:r w:rsidR="009736A8">
              <w:rPr>
                <w:rFonts w:cstheme="minorHAnsi"/>
                <w:lang w:val="en-US"/>
              </w:rPr>
              <w:t xml:space="preserve"> reasons were coded for patient related reasons, related to patients as a group. </w:t>
            </w:r>
            <w:r w:rsidR="002378C9">
              <w:rPr>
                <w:rFonts w:cstheme="minorHAnsi"/>
                <w:lang w:val="en-US"/>
              </w:rPr>
              <w:t xml:space="preserve">Only one was relevant to use, “comorbidity/multimorbidity”. In addition, “other: current diagnosis” was specified.  </w:t>
            </w:r>
          </w:p>
        </w:tc>
      </w:tr>
    </w:tbl>
    <w:p w14:paraId="251DEC6C" w14:textId="77777777" w:rsidR="00384C92" w:rsidRPr="00775687" w:rsidRDefault="00384C92">
      <w:pPr>
        <w:rPr>
          <w:rFonts w:cstheme="minorHAnsi"/>
          <w:lang w:val="en-US"/>
        </w:rPr>
      </w:pPr>
    </w:p>
    <w:sectPr w:rsidR="00384C92" w:rsidRPr="00775687">
      <w:footerReference w:type="even" r:id="rId8"/>
      <w:footerReference w:type="defaul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FD56E" w14:textId="77777777" w:rsidR="00F12CF2" w:rsidRDefault="00F12CF2" w:rsidP="00384C92">
      <w:pPr>
        <w:spacing w:after="0" w:line="240" w:lineRule="auto"/>
      </w:pPr>
      <w:r>
        <w:separator/>
      </w:r>
    </w:p>
  </w:endnote>
  <w:endnote w:type="continuationSeparator" w:id="0">
    <w:p w14:paraId="51FF4DF7" w14:textId="77777777" w:rsidR="00F12CF2" w:rsidRDefault="00F12CF2" w:rsidP="00384C92">
      <w:pPr>
        <w:spacing w:after="0" w:line="240" w:lineRule="auto"/>
      </w:pPr>
      <w:r>
        <w:continuationSeparator/>
      </w:r>
    </w:p>
  </w:endnote>
  <w:endnote w:id="1">
    <w:p w14:paraId="058822EA" w14:textId="48904726" w:rsidR="00E17E3A" w:rsidRPr="00CD17C4" w:rsidRDefault="00E17E3A">
      <w:pPr>
        <w:pStyle w:val="Sluttnotetekst"/>
        <w:rPr>
          <w:lang w:val="en-US"/>
        </w:rPr>
      </w:pPr>
      <w:r>
        <w:rPr>
          <w:rStyle w:val="Sluttnotereferanse"/>
        </w:rPr>
        <w:endnoteRef/>
      </w:r>
      <w:r w:rsidRPr="00CD17C4">
        <w:rPr>
          <w:lang w:val="en-US"/>
        </w:rPr>
        <w:t xml:space="preserve"> </w:t>
      </w:r>
      <w:r w:rsidRPr="00532EDB">
        <w:rPr>
          <w:lang w:val="en-US"/>
        </w:rPr>
        <w:t xml:space="preserve">FRAME 2023 codebook, accessed from: </w:t>
      </w:r>
      <w:hyperlink r:id="rId1" w:history="1">
        <w:r w:rsidRPr="00301E96">
          <w:rPr>
            <w:rStyle w:val="Hyperkobling"/>
            <w:lang w:val="en-US"/>
          </w:rPr>
          <w:t>https://www.med.stanford.edu/fastlab/research/adaptation.html</w:t>
        </w:r>
      </w:hyperlink>
      <w:r>
        <w:rPr>
          <w:lang w:val="en-US"/>
        </w:rPr>
        <w:t xml:space="preserve"> on 20.12.2024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re Franklin">
    <w:charset w:val="00"/>
    <w:family w:val="auto"/>
    <w:pitch w:val="variable"/>
    <w:sig w:usb0="A00000FF" w:usb1="4000205B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317EE" w14:textId="12728970" w:rsidR="005F5327" w:rsidRDefault="005F5327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B0CDB" w14:textId="104C49F8" w:rsidR="005F5327" w:rsidRDefault="005F5327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B0706" w14:textId="2E17BCBD" w:rsidR="005F5327" w:rsidRDefault="005F532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19B39" w14:textId="77777777" w:rsidR="00F12CF2" w:rsidRDefault="00F12CF2" w:rsidP="00384C92">
      <w:pPr>
        <w:spacing w:after="0" w:line="240" w:lineRule="auto"/>
      </w:pPr>
      <w:r>
        <w:separator/>
      </w:r>
    </w:p>
  </w:footnote>
  <w:footnote w:type="continuationSeparator" w:id="0">
    <w:p w14:paraId="6F271A0D" w14:textId="77777777" w:rsidR="00F12CF2" w:rsidRDefault="00F12CF2" w:rsidP="00384C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672B"/>
    <w:multiLevelType w:val="hybridMultilevel"/>
    <w:tmpl w:val="BFCED6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169FC"/>
    <w:multiLevelType w:val="hybridMultilevel"/>
    <w:tmpl w:val="833AD49C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9D2789"/>
    <w:multiLevelType w:val="multilevel"/>
    <w:tmpl w:val="E2243248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●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27D74D2"/>
    <w:multiLevelType w:val="multilevel"/>
    <w:tmpl w:val="EA0A26FC"/>
    <w:lvl w:ilvl="0">
      <w:start w:val="1"/>
      <w:numFmt w:val="bullet"/>
      <w:lvlText w:val="□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82F07AA"/>
    <w:multiLevelType w:val="hybridMultilevel"/>
    <w:tmpl w:val="793A12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C81E3B"/>
    <w:multiLevelType w:val="hybridMultilevel"/>
    <w:tmpl w:val="E28CAF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647ECD"/>
    <w:multiLevelType w:val="hybridMultilevel"/>
    <w:tmpl w:val="9F84FB8E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B6B3B53"/>
    <w:multiLevelType w:val="multilevel"/>
    <w:tmpl w:val="28FA8582"/>
    <w:lvl w:ilvl="0">
      <w:start w:val="1"/>
      <w:numFmt w:val="bullet"/>
      <w:lvlText w:val="□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BDB094B"/>
    <w:multiLevelType w:val="hybridMultilevel"/>
    <w:tmpl w:val="58E0E90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E32D9D"/>
    <w:multiLevelType w:val="multilevel"/>
    <w:tmpl w:val="2690A79C"/>
    <w:lvl w:ilvl="0">
      <w:start w:val="1"/>
      <w:numFmt w:val="bullet"/>
      <w:lvlText w:val="□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17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7CE7C3F"/>
    <w:multiLevelType w:val="multilevel"/>
    <w:tmpl w:val="B808BD3A"/>
    <w:lvl w:ilvl="0">
      <w:start w:val="1"/>
      <w:numFmt w:val="bullet"/>
      <w:lvlText w:val="□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BF11F3E"/>
    <w:multiLevelType w:val="hybridMultilevel"/>
    <w:tmpl w:val="963C21E8"/>
    <w:lvl w:ilvl="0" w:tplc="0414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2" w15:restartNumberingAfterBreak="0">
    <w:nsid w:val="536B72A3"/>
    <w:multiLevelType w:val="multilevel"/>
    <w:tmpl w:val="479A66BC"/>
    <w:lvl w:ilvl="0">
      <w:start w:val="1"/>
      <w:numFmt w:val="bullet"/>
      <w:lvlText w:val="□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5BAA4363"/>
    <w:multiLevelType w:val="multilevel"/>
    <w:tmpl w:val="D4985792"/>
    <w:lvl w:ilvl="0">
      <w:start w:val="1"/>
      <w:numFmt w:val="bullet"/>
      <w:lvlText w:val="□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5C894C76"/>
    <w:multiLevelType w:val="multilevel"/>
    <w:tmpl w:val="080CEE76"/>
    <w:lvl w:ilvl="0">
      <w:start w:val="1"/>
      <w:numFmt w:val="bullet"/>
      <w:lvlText w:val="□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69EF52B9"/>
    <w:multiLevelType w:val="multilevel"/>
    <w:tmpl w:val="7902D4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63A6006"/>
    <w:multiLevelType w:val="hybridMultilevel"/>
    <w:tmpl w:val="32DEB41E"/>
    <w:lvl w:ilvl="0" w:tplc="0414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7" w15:restartNumberingAfterBreak="0">
    <w:nsid w:val="773C035F"/>
    <w:multiLevelType w:val="multilevel"/>
    <w:tmpl w:val="EB883FCA"/>
    <w:lvl w:ilvl="0">
      <w:start w:val="1"/>
      <w:numFmt w:val="bullet"/>
      <w:lvlText w:val="□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791030C3"/>
    <w:multiLevelType w:val="multilevel"/>
    <w:tmpl w:val="AAD89B04"/>
    <w:lvl w:ilvl="0">
      <w:start w:val="1"/>
      <w:numFmt w:val="bullet"/>
      <w:lvlText w:val="□"/>
      <w:lvlJc w:val="left"/>
      <w:pPr>
        <w:ind w:left="117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9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1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3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5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7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9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1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3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7B5F4B55"/>
    <w:multiLevelType w:val="hybridMultilevel"/>
    <w:tmpl w:val="A566E5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2038589">
    <w:abstractNumId w:val="14"/>
  </w:num>
  <w:num w:numId="2" w16cid:durableId="1455949141">
    <w:abstractNumId w:val="11"/>
  </w:num>
  <w:num w:numId="3" w16cid:durableId="1942956536">
    <w:abstractNumId w:val="8"/>
  </w:num>
  <w:num w:numId="4" w16cid:durableId="1962295589">
    <w:abstractNumId w:val="12"/>
  </w:num>
  <w:num w:numId="5" w16cid:durableId="1568690550">
    <w:abstractNumId w:val="9"/>
  </w:num>
  <w:num w:numId="6" w16cid:durableId="1819376527">
    <w:abstractNumId w:val="17"/>
  </w:num>
  <w:num w:numId="7" w16cid:durableId="803932286">
    <w:abstractNumId w:val="3"/>
  </w:num>
  <w:num w:numId="8" w16cid:durableId="1837305598">
    <w:abstractNumId w:val="2"/>
  </w:num>
  <w:num w:numId="9" w16cid:durableId="1901399550">
    <w:abstractNumId w:val="15"/>
  </w:num>
  <w:num w:numId="10" w16cid:durableId="1142772541">
    <w:abstractNumId w:val="5"/>
  </w:num>
  <w:num w:numId="11" w16cid:durableId="1409889165">
    <w:abstractNumId w:val="7"/>
  </w:num>
  <w:num w:numId="12" w16cid:durableId="762536168">
    <w:abstractNumId w:val="10"/>
  </w:num>
  <w:num w:numId="13" w16cid:durableId="1922791976">
    <w:abstractNumId w:val="13"/>
  </w:num>
  <w:num w:numId="14" w16cid:durableId="218131304">
    <w:abstractNumId w:val="18"/>
  </w:num>
  <w:num w:numId="15" w16cid:durableId="311838241">
    <w:abstractNumId w:val="6"/>
  </w:num>
  <w:num w:numId="16" w16cid:durableId="164519575">
    <w:abstractNumId w:val="1"/>
  </w:num>
  <w:num w:numId="17" w16cid:durableId="733428765">
    <w:abstractNumId w:val="16"/>
  </w:num>
  <w:num w:numId="18" w16cid:durableId="1462307112">
    <w:abstractNumId w:val="19"/>
  </w:num>
  <w:num w:numId="19" w16cid:durableId="1066221438">
    <w:abstractNumId w:val="0"/>
  </w:num>
  <w:num w:numId="20" w16cid:durableId="18045374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92"/>
    <w:rsid w:val="00005FAD"/>
    <w:rsid w:val="00030F78"/>
    <w:rsid w:val="00031698"/>
    <w:rsid w:val="00087680"/>
    <w:rsid w:val="000B7244"/>
    <w:rsid w:val="000F2B53"/>
    <w:rsid w:val="00105C71"/>
    <w:rsid w:val="00126A45"/>
    <w:rsid w:val="00133AFE"/>
    <w:rsid w:val="00165D6C"/>
    <w:rsid w:val="001D445A"/>
    <w:rsid w:val="00231CB9"/>
    <w:rsid w:val="002378C9"/>
    <w:rsid w:val="002647D6"/>
    <w:rsid w:val="002961B7"/>
    <w:rsid w:val="002D3916"/>
    <w:rsid w:val="00303C2B"/>
    <w:rsid w:val="00303DCC"/>
    <w:rsid w:val="00324384"/>
    <w:rsid w:val="0033462A"/>
    <w:rsid w:val="00362661"/>
    <w:rsid w:val="00384C92"/>
    <w:rsid w:val="00394239"/>
    <w:rsid w:val="003C0B53"/>
    <w:rsid w:val="003E2A40"/>
    <w:rsid w:val="00462EC6"/>
    <w:rsid w:val="0049258A"/>
    <w:rsid w:val="004B0C6D"/>
    <w:rsid w:val="004B6E75"/>
    <w:rsid w:val="00506534"/>
    <w:rsid w:val="00532EDB"/>
    <w:rsid w:val="00546ECC"/>
    <w:rsid w:val="005572CA"/>
    <w:rsid w:val="00591E14"/>
    <w:rsid w:val="00594819"/>
    <w:rsid w:val="005F5327"/>
    <w:rsid w:val="00633319"/>
    <w:rsid w:val="00667C21"/>
    <w:rsid w:val="00692562"/>
    <w:rsid w:val="0072657A"/>
    <w:rsid w:val="007547EC"/>
    <w:rsid w:val="0076140E"/>
    <w:rsid w:val="00775687"/>
    <w:rsid w:val="00795F97"/>
    <w:rsid w:val="007A54BB"/>
    <w:rsid w:val="007D5720"/>
    <w:rsid w:val="007E1F41"/>
    <w:rsid w:val="008147DC"/>
    <w:rsid w:val="0083186C"/>
    <w:rsid w:val="008B1762"/>
    <w:rsid w:val="008B1A73"/>
    <w:rsid w:val="009315D1"/>
    <w:rsid w:val="009736A8"/>
    <w:rsid w:val="00A04FBE"/>
    <w:rsid w:val="00A80BAE"/>
    <w:rsid w:val="00A96FA0"/>
    <w:rsid w:val="00AA2AC7"/>
    <w:rsid w:val="00BB774F"/>
    <w:rsid w:val="00BC0239"/>
    <w:rsid w:val="00C06C7A"/>
    <w:rsid w:val="00C10152"/>
    <w:rsid w:val="00C45D78"/>
    <w:rsid w:val="00C54266"/>
    <w:rsid w:val="00CA1239"/>
    <w:rsid w:val="00CD17C4"/>
    <w:rsid w:val="00CD4ED7"/>
    <w:rsid w:val="00D11612"/>
    <w:rsid w:val="00D654F2"/>
    <w:rsid w:val="00DD44F4"/>
    <w:rsid w:val="00DF0FF7"/>
    <w:rsid w:val="00E17E3A"/>
    <w:rsid w:val="00E5604F"/>
    <w:rsid w:val="00E9173E"/>
    <w:rsid w:val="00E934CB"/>
    <w:rsid w:val="00EC7D1F"/>
    <w:rsid w:val="00F113E1"/>
    <w:rsid w:val="00F12CF2"/>
    <w:rsid w:val="00F20AF3"/>
    <w:rsid w:val="00F33286"/>
    <w:rsid w:val="00F366DA"/>
    <w:rsid w:val="00F6262D"/>
    <w:rsid w:val="00FC0309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8A044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84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84C92"/>
    <w:pPr>
      <w:ind w:left="720"/>
      <w:contextualSpacing/>
    </w:pPr>
  </w:style>
  <w:style w:type="paragraph" w:styleId="Bunntekst">
    <w:name w:val="footer"/>
    <w:basedOn w:val="Normal"/>
    <w:link w:val="BunntekstTegn"/>
    <w:uiPriority w:val="99"/>
    <w:unhideWhenUsed/>
    <w:rsid w:val="00384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84C92"/>
  </w:style>
  <w:style w:type="paragraph" w:styleId="Fotnotetekst">
    <w:name w:val="footnote text"/>
    <w:basedOn w:val="Normal"/>
    <w:link w:val="FotnotetekstTegn"/>
    <w:uiPriority w:val="99"/>
    <w:semiHidden/>
    <w:unhideWhenUsed/>
    <w:rsid w:val="00CD17C4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CD17C4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CD17C4"/>
    <w:rPr>
      <w:vertAlign w:val="superscript"/>
    </w:rPr>
  </w:style>
  <w:style w:type="character" w:styleId="Hyperkobling">
    <w:name w:val="Hyperlink"/>
    <w:basedOn w:val="Standardskriftforavsnitt"/>
    <w:uiPriority w:val="99"/>
    <w:unhideWhenUsed/>
    <w:rsid w:val="00CD17C4"/>
    <w:rPr>
      <w:color w:val="0000FF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17E3A"/>
    <w:rPr>
      <w:color w:val="605E5C"/>
      <w:shd w:val="clear" w:color="auto" w:fill="E1DFDD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E17E3A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E17E3A"/>
    <w:rPr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E17E3A"/>
    <w:rPr>
      <w:vertAlign w:val="superscript"/>
    </w:rPr>
  </w:style>
  <w:style w:type="paragraph" w:styleId="Topptekst">
    <w:name w:val="header"/>
    <w:basedOn w:val="Normal"/>
    <w:link w:val="TopptekstTegn"/>
    <w:uiPriority w:val="99"/>
    <w:unhideWhenUsed/>
    <w:rsid w:val="005F53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F5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med.stanford.edu/fastlab/research/adaptation.html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19E2DEEB8CDE43B11EE7315F3E4424" ma:contentTypeVersion="17" ma:contentTypeDescription="Opprett et nytt dokument." ma:contentTypeScope="" ma:versionID="c15cbbde94e7114443ae8fdfa6b93b00">
  <xsd:schema xmlns:xsd="http://www.w3.org/2001/XMLSchema" xmlns:xs="http://www.w3.org/2001/XMLSchema" xmlns:p="http://schemas.microsoft.com/office/2006/metadata/properties" xmlns:ns2="7bafe23a-2b0e-4474-b0cb-fe5518336d5b" xmlns:ns3="3f7d6589-4e98-4b33-8896-673d9cddc7b1" targetNamespace="http://schemas.microsoft.com/office/2006/metadata/properties" ma:root="true" ma:fieldsID="e498aad21640c7d6430f98b309793a9b" ns2:_="" ns3:_="">
    <xsd:import namespace="7bafe23a-2b0e-4474-b0cb-fe5518336d5b"/>
    <xsd:import namespace="3f7d6589-4e98-4b33-8896-673d9cddc7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afe23a-2b0e-4474-b0cb-fe5518336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ildemerkelapper" ma:readOnly="false" ma:fieldId="{5cf76f15-5ced-4ddc-b409-7134ff3c332f}" ma:taxonomyMulti="true" ma:sspId="36a61b50-ac2f-48d5-8ac7-e75171fb65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7d6589-4e98-4b33-8896-673d9cddc7b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9e40166-e408-45c9-96cf-4509ce42538e}" ma:internalName="TaxCatchAll" ma:showField="CatchAllData" ma:web="3f7d6589-4e98-4b33-8896-673d9cddc7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bafe23a-2b0e-4474-b0cb-fe5518336d5b">
      <Terms xmlns="http://schemas.microsoft.com/office/infopath/2007/PartnerControls"/>
    </lcf76f155ced4ddcb4097134ff3c332f>
    <TaxCatchAll xmlns="3f7d6589-4e98-4b33-8896-673d9cddc7b1" xsi:nil="true"/>
  </documentManagement>
</p:properties>
</file>

<file path=customXml/itemProps1.xml><?xml version="1.0" encoding="utf-8"?>
<ds:datastoreItem xmlns:ds="http://schemas.openxmlformats.org/officeDocument/2006/customXml" ds:itemID="{198B73E4-BC90-4BEA-9005-8808026D9E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E0D97D-36AC-40E5-850C-B15551F6B2BC}"/>
</file>

<file path=customXml/itemProps3.xml><?xml version="1.0" encoding="utf-8"?>
<ds:datastoreItem xmlns:ds="http://schemas.openxmlformats.org/officeDocument/2006/customXml" ds:itemID="{3001BC4A-AE75-4A7C-B671-73B79FA72790}"/>
</file>

<file path=customXml/itemProps4.xml><?xml version="1.0" encoding="utf-8"?>
<ds:datastoreItem xmlns:ds="http://schemas.openxmlformats.org/officeDocument/2006/customXml" ds:itemID="{991D6089-3230-426C-AC65-01119DECCC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8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03T11:08:00Z</dcterms:created>
  <dcterms:modified xsi:type="dcterms:W3CDTF">2025-03-03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3-03T11:08:28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2c99f4e2-d52e-462c-befb-6bdddc5f1483</vt:lpwstr>
  </property>
  <property fmtid="{D5CDD505-2E9C-101B-9397-08002B2CF9AE}" pid="8" name="MSIP_Label_d291ddcc-9a90-46b7-a727-d19b3ec4b730_ContentBits">
    <vt:lpwstr>0</vt:lpwstr>
  </property>
  <property fmtid="{D5CDD505-2E9C-101B-9397-08002B2CF9AE}" pid="9" name="ClassificationContentMarkingFooterText">
    <vt:lpwstr>Følsomhet Intern (gul)</vt:lpwstr>
  </property>
  <property fmtid="{D5CDD505-2E9C-101B-9397-08002B2CF9AE}" pid="10" name="MSIP_Label_0c3ffc1c-ef00-4620-9c2f-7d9c1597774b_SetDate">
    <vt:lpwstr>2025-03-03T11:08:23Z</vt:lpwstr>
  </property>
  <property fmtid="{D5CDD505-2E9C-101B-9397-08002B2CF9AE}" pid="11" name="MediaServiceImageTags">
    <vt:lpwstr/>
  </property>
  <property fmtid="{D5CDD505-2E9C-101B-9397-08002B2CF9AE}" pid="12" name="ContentTypeId">
    <vt:lpwstr>0x0101003B19E2DEEB8CDE43B11EE7315F3E4424</vt:lpwstr>
  </property>
  <property fmtid="{D5CDD505-2E9C-101B-9397-08002B2CF9AE}" pid="13" name="MSIP_Label_0c3ffc1c-ef00-4620-9c2f-7d9c1597774b_Name">
    <vt:lpwstr>Intern</vt:lpwstr>
  </property>
  <property fmtid="{D5CDD505-2E9C-101B-9397-08002B2CF9AE}" pid="14" name="MSIP_Label_0c3ffc1c-ef00-4620-9c2f-7d9c1597774b_SiteId">
    <vt:lpwstr>bdcbe535-f3cf-49f5-8a6a-fb6d98dc7837</vt:lpwstr>
  </property>
  <property fmtid="{D5CDD505-2E9C-101B-9397-08002B2CF9AE}" pid="15" name="MSIP_Label_0c3ffc1c-ef00-4620-9c2f-7d9c1597774b_Method">
    <vt:lpwstr>Standard</vt:lpwstr>
  </property>
  <property fmtid="{D5CDD505-2E9C-101B-9397-08002B2CF9AE}" pid="16" name="MSIP_Label_0c3ffc1c-ef00-4620-9c2f-7d9c1597774b_ActionId">
    <vt:lpwstr>0134b776-f86d-44c4-9699-ab867fcd036d</vt:lpwstr>
  </property>
  <property fmtid="{D5CDD505-2E9C-101B-9397-08002B2CF9AE}" pid="17" name="MSIP_Label_0c3ffc1c-ef00-4620-9c2f-7d9c1597774b_ContentBits">
    <vt:lpwstr>2</vt:lpwstr>
  </property>
  <property fmtid="{D5CDD505-2E9C-101B-9397-08002B2CF9AE}" pid="18" name="MSIP_Label_0c3ffc1c-ef00-4620-9c2f-7d9c1597774b_Enabled">
    <vt:lpwstr>true</vt:lpwstr>
  </property>
  <property fmtid="{D5CDD505-2E9C-101B-9397-08002B2CF9AE}" pid="19" name="ClassificationContentMarkingFooterShapeIds">
    <vt:lpwstr>1f743d7f,44621304,4cb4b714</vt:lpwstr>
  </property>
  <property fmtid="{D5CDD505-2E9C-101B-9397-08002B2CF9AE}" pid="20" name="ClassificationContentMarkingFooterFontProps">
    <vt:lpwstr>#000000,10,Calibri</vt:lpwstr>
  </property>
</Properties>
</file>